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0CBF6" w14:textId="73C00C95" w:rsidR="00FA4D74" w:rsidRPr="008A4F53" w:rsidRDefault="00FA4D74" w:rsidP="008A4F53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8A4F53">
        <w:rPr>
          <w:rFonts w:ascii="Times New Roman" w:hAnsi="Times New Roman" w:cs="Times New Roman"/>
          <w:b/>
          <w:bCs/>
          <w:lang w:val="en-US"/>
        </w:rPr>
        <w:t>Appendix</w:t>
      </w:r>
    </w:p>
    <w:p w14:paraId="6BC72261" w14:textId="28EC21FA" w:rsidR="00EA0A10" w:rsidRPr="008A4F53" w:rsidRDefault="00EA0A10" w:rsidP="008A4F53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8A4F53">
        <w:rPr>
          <w:rFonts w:ascii="Times New Roman" w:hAnsi="Times New Roman" w:cs="Times New Roman"/>
          <w:b/>
          <w:bCs/>
          <w:lang w:val="en-US"/>
        </w:rPr>
        <w:t>Supplementary Table 1</w:t>
      </w:r>
      <w:r w:rsidR="0065199E" w:rsidRPr="008A4F53">
        <w:rPr>
          <w:rFonts w:ascii="Times New Roman" w:hAnsi="Times New Roman" w:cs="Times New Roman"/>
          <w:b/>
          <w:bCs/>
          <w:lang w:val="en-US"/>
        </w:rPr>
        <w:t>. Characteristics</w:t>
      </w:r>
      <w:r w:rsidR="00EA34AB" w:rsidRPr="008A4F5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0297C" w:rsidRPr="008A4F53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EA34AB" w:rsidRPr="008A4F53">
        <w:rPr>
          <w:rFonts w:ascii="Times New Roman" w:hAnsi="Times New Roman" w:cs="Times New Roman"/>
          <w:b/>
          <w:bCs/>
          <w:lang w:val="en-US"/>
        </w:rPr>
        <w:t xml:space="preserve">Intraclass Correlation Coefficients (ICCs) </w:t>
      </w:r>
      <w:r w:rsidR="0065199E" w:rsidRPr="008A4F53">
        <w:rPr>
          <w:rFonts w:ascii="Times New Roman" w:hAnsi="Times New Roman" w:cs="Times New Roman"/>
          <w:b/>
          <w:bCs/>
          <w:lang w:val="en-US"/>
        </w:rPr>
        <w:t>of Ambulatory Assessment Variables</w:t>
      </w:r>
      <w:r w:rsidR="00EA34AB" w:rsidRPr="008A4F53">
        <w:rPr>
          <w:rFonts w:ascii="Times New Roman" w:hAnsi="Times New Roman" w:cs="Times New Roman"/>
          <w:b/>
          <w:bCs/>
          <w:lang w:val="en-US"/>
        </w:rPr>
        <w:t>.</w:t>
      </w:r>
    </w:p>
    <w:p w14:paraId="2F57314C" w14:textId="77777777" w:rsidR="00EA0A10" w:rsidRPr="008A4F53" w:rsidRDefault="00EA0A10" w:rsidP="008A4F53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97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2409"/>
        <w:gridCol w:w="2552"/>
        <w:gridCol w:w="2107"/>
      </w:tblGrid>
      <w:tr w:rsidR="00136CBD" w:rsidRPr="008A4F53" w14:paraId="2AA71E68" w14:textId="1FF437CA" w:rsidTr="00136CBD">
        <w:trPr>
          <w:trHeight w:val="345"/>
        </w:trPr>
        <w:tc>
          <w:tcPr>
            <w:tcW w:w="2694" w:type="dxa"/>
            <w:tcBorders>
              <w:top w:val="single" w:sz="6" w:space="0" w:color="000000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FCFC2D" w14:textId="77777777" w:rsidR="0010297C" w:rsidRPr="008A4F53" w:rsidRDefault="0010297C" w:rsidP="008A4F5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Group</w:t>
            </w:r>
          </w:p>
        </w:tc>
        <w:tc>
          <w:tcPr>
            <w:tcW w:w="24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632709" w14:textId="41B22DDF" w:rsidR="0010297C" w:rsidRPr="008A4F53" w:rsidRDefault="0010297C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NSSI</w:t>
            </w:r>
          </w:p>
        </w:tc>
        <w:tc>
          <w:tcPr>
            <w:tcW w:w="25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D5232" w14:textId="42F84373" w:rsidR="0010297C" w:rsidRPr="008A4F53" w:rsidRDefault="0010297C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210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70CF102" w14:textId="4F8D65D1" w:rsidR="0010297C" w:rsidRPr="008A4F53" w:rsidRDefault="00476842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ICC</w:t>
            </w:r>
          </w:p>
        </w:tc>
      </w:tr>
      <w:tr w:rsidR="00136CBD" w:rsidRPr="008A4F53" w14:paraId="4BED16CD" w14:textId="4686D582" w:rsidTr="00136CBD">
        <w:trPr>
          <w:trHeight w:val="360"/>
        </w:trPr>
        <w:tc>
          <w:tcPr>
            <w:tcW w:w="2694" w:type="dxa"/>
            <w:tcBorders>
              <w:top w:val="single" w:sz="6" w:space="0" w:color="FFFFFF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46583E" w14:textId="77777777" w:rsidR="0010297C" w:rsidRPr="008A4F53" w:rsidRDefault="0010297C" w:rsidP="008A4F5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B421E8" w14:textId="5B717B38" w:rsidR="0010297C" w:rsidRPr="008A4F53" w:rsidRDefault="0010297C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i/>
                <w:lang w:val="en-US"/>
              </w:rPr>
              <w:t>M</w:t>
            </w:r>
            <w:r w:rsidRPr="008A4F53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(SD) </w:t>
            </w:r>
            <w:r w:rsidRPr="008A4F53">
              <w:rPr>
                <w:rFonts w:ascii="Times New Roman" w:eastAsia="Times New Roman" w:hAnsi="Times New Roman" w:cs="Times New Roman"/>
                <w:iCs/>
                <w:lang w:val="en-US"/>
              </w:rPr>
              <w:t>[range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5A3E3" w14:textId="18DFCE1E" w:rsidR="0010297C" w:rsidRPr="008A4F53" w:rsidRDefault="0010297C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M (SD) </w:t>
            </w:r>
            <w:r w:rsidRPr="008A4F53">
              <w:rPr>
                <w:rFonts w:ascii="Times New Roman" w:eastAsia="Times New Roman" w:hAnsi="Times New Roman" w:cs="Times New Roman"/>
                <w:iCs/>
                <w:lang w:val="en-US"/>
              </w:rPr>
              <w:t>[range]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DB9B8C3" w14:textId="77777777" w:rsidR="0010297C" w:rsidRPr="008A4F53" w:rsidRDefault="0010297C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</w:p>
        </w:tc>
      </w:tr>
      <w:tr w:rsidR="00136CBD" w:rsidRPr="008A4F53" w14:paraId="25C5E8C2" w14:textId="18F1F732" w:rsidTr="00136CBD">
        <w:trPr>
          <w:trHeight w:val="360"/>
        </w:trPr>
        <w:tc>
          <w:tcPr>
            <w:tcW w:w="269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90A06B" w14:textId="16C3FC6B" w:rsidR="0010297C" w:rsidRPr="008A4F53" w:rsidRDefault="0010297C" w:rsidP="008A4F5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Perceived Stress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6722EF" w14:textId="1464AEE2" w:rsidR="0010297C" w:rsidRPr="008A4F53" w:rsidRDefault="00DC5C3E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54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5D010D" w:rsidRPr="008A4F53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35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5D010D" w:rsidRPr="008A4F53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)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[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3DA2F" w14:textId="0F219E6A" w:rsidR="0010297C" w:rsidRPr="008A4F53" w:rsidRDefault="00DC5C3E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23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="005D010D" w:rsidRPr="008A4F5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24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5D010D" w:rsidRPr="008A4F53"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) [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 w:rsidR="0010297C" w:rsidRPr="008A4F53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210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5A4F14A" w14:textId="79DD8B02" w:rsidR="0010297C" w:rsidRPr="008A4F53" w:rsidRDefault="00476842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.613</w:t>
            </w:r>
          </w:p>
        </w:tc>
      </w:tr>
      <w:tr w:rsidR="008A4F53" w:rsidRPr="008A4F53" w14:paraId="797EEE6F" w14:textId="73C9593B" w:rsidTr="00136CBD">
        <w:trPr>
          <w:trHeight w:val="360"/>
        </w:trPr>
        <w:tc>
          <w:tcPr>
            <w:tcW w:w="26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F3058" w14:textId="3D393018" w:rsidR="00C4594B" w:rsidRPr="008A4F53" w:rsidRDefault="00C4594B" w:rsidP="008A4F5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Negative Affect</w:t>
            </w:r>
          </w:p>
        </w:tc>
        <w:tc>
          <w:tcPr>
            <w:tcW w:w="24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6E7FF5" w14:textId="5852C921" w:rsidR="00C4594B" w:rsidRPr="008A4F53" w:rsidRDefault="005D3E13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42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DA0AA7" w:rsidRPr="008A4F53">
              <w:rPr>
                <w:rFonts w:ascii="Times New Roman" w:eastAsia="Times New Roman" w:hAnsi="Times New Roman" w:cs="Times New Roman"/>
                <w:lang w:val="en-US"/>
              </w:rPr>
              <w:t>37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29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="006E3873" w:rsidRPr="008A4F53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) [0–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99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2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F8144" w14:textId="2C9FECD4" w:rsidR="00C4594B" w:rsidRPr="008A4F53" w:rsidRDefault="005D010D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13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75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) [0–</w:t>
            </w:r>
            <w:r w:rsidR="00DA0AA7" w:rsidRPr="008A4F53">
              <w:rPr>
                <w:rFonts w:ascii="Times New Roman" w:eastAsia="Times New Roman" w:hAnsi="Times New Roman" w:cs="Times New Roman"/>
                <w:lang w:val="en-US"/>
              </w:rPr>
              <w:t>70.2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2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E7112DD" w14:textId="7F6481A9" w:rsidR="00C4594B" w:rsidRPr="008A4F53" w:rsidRDefault="00C4594B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C50A87" w:rsidRPr="008A4F53">
              <w:rPr>
                <w:rFonts w:ascii="Times New Roman" w:eastAsia="Times New Roman" w:hAnsi="Times New Roman" w:cs="Times New Roman"/>
                <w:lang w:val="en-US"/>
              </w:rPr>
              <w:t>800</w:t>
            </w:r>
          </w:p>
        </w:tc>
      </w:tr>
      <w:tr w:rsidR="00136CBD" w:rsidRPr="008A4F53" w14:paraId="00C5AA21" w14:textId="22ED6774" w:rsidTr="00136CBD">
        <w:trPr>
          <w:trHeight w:val="360"/>
        </w:trPr>
        <w:tc>
          <w:tcPr>
            <w:tcW w:w="26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8E0546" w14:textId="7629E000" w:rsidR="00C4594B" w:rsidRPr="008A4F53" w:rsidRDefault="00C4594B" w:rsidP="008A4F5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Positive Affect</w:t>
            </w:r>
          </w:p>
        </w:tc>
        <w:tc>
          <w:tcPr>
            <w:tcW w:w="24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6D05F5" w14:textId="3333BB3C" w:rsidR="00C4594B" w:rsidRPr="008A4F53" w:rsidRDefault="005D3E13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35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5D010D" w:rsidRPr="008A4F53">
              <w:rPr>
                <w:rFonts w:ascii="Times New Roman" w:eastAsia="Times New Roman" w:hAnsi="Times New Roman" w:cs="Times New Roman"/>
                <w:lang w:val="en-US"/>
              </w:rPr>
              <w:t>16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21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5D010D" w:rsidRPr="008A4F53">
              <w:rPr>
                <w:rFonts w:ascii="Times New Roman" w:eastAsia="Times New Roman" w:hAnsi="Times New Roman" w:cs="Times New Roman"/>
                <w:lang w:val="en-US"/>
              </w:rPr>
              <w:t>52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) [0–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91.4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25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8A2BF8" w14:textId="4D040903" w:rsidR="00C4594B" w:rsidRPr="008A4F53" w:rsidRDefault="005D010D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51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45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21.97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) [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1.2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–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100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210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A68557" w14:textId="7E7581BB" w:rsidR="00C4594B" w:rsidRPr="008A4F53" w:rsidRDefault="00C4594B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C50A87" w:rsidRPr="008A4F53">
              <w:rPr>
                <w:rFonts w:ascii="Times New Roman" w:eastAsia="Times New Roman" w:hAnsi="Times New Roman" w:cs="Times New Roman"/>
                <w:lang w:val="en-US"/>
              </w:rPr>
              <w:t>558</w:t>
            </w:r>
          </w:p>
        </w:tc>
      </w:tr>
      <w:tr w:rsidR="00136CBD" w:rsidRPr="008A4F53" w14:paraId="01A50C89" w14:textId="775616EB" w:rsidTr="00136CBD">
        <w:trPr>
          <w:trHeight w:val="360"/>
        </w:trPr>
        <w:tc>
          <w:tcPr>
            <w:tcW w:w="2694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1C7015" w14:textId="5A39F18D" w:rsidR="00C4594B" w:rsidRPr="008A4F53" w:rsidRDefault="00C4594B" w:rsidP="008A4F53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NSSI Urge</w:t>
            </w:r>
          </w:p>
        </w:tc>
        <w:tc>
          <w:tcPr>
            <w:tcW w:w="240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04A307" w14:textId="2F4E3AEE" w:rsidR="00C4594B" w:rsidRPr="008A4F53" w:rsidRDefault="005D010D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45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44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35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01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) [0–100]</w:t>
            </w:r>
          </w:p>
        </w:tc>
        <w:tc>
          <w:tcPr>
            <w:tcW w:w="2552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EF4132" w14:textId="5522A03D" w:rsidR="00C4594B" w:rsidRPr="008A4F53" w:rsidRDefault="005D010D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92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4.64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) [0–</w:t>
            </w:r>
            <w:r w:rsidRPr="008A4F53">
              <w:rPr>
                <w:rFonts w:ascii="Times New Roman" w:eastAsia="Times New Roman" w:hAnsi="Times New Roman" w:cs="Times New Roman"/>
                <w:lang w:val="en-US"/>
              </w:rPr>
              <w:t>70</w:t>
            </w:r>
            <w:r w:rsidR="00C4594B" w:rsidRPr="008A4F53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2107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</w:tcPr>
          <w:p w14:paraId="3CBA3E0A" w14:textId="0A90C860" w:rsidR="00C4594B" w:rsidRPr="008A4F53" w:rsidRDefault="00C4594B" w:rsidP="008A4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A4F53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="00C50A87" w:rsidRPr="008A4F53">
              <w:rPr>
                <w:rFonts w:ascii="Times New Roman" w:eastAsia="Times New Roman" w:hAnsi="Times New Roman" w:cs="Times New Roman"/>
                <w:lang w:val="en-US"/>
              </w:rPr>
              <w:t>791</w:t>
            </w:r>
          </w:p>
        </w:tc>
      </w:tr>
    </w:tbl>
    <w:p w14:paraId="20F3C51F" w14:textId="77777777" w:rsidR="00EA0A10" w:rsidRPr="008A4F53" w:rsidRDefault="00EA0A10" w:rsidP="008A4F53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460740F" w14:textId="77777777" w:rsidR="00C4594B" w:rsidRPr="008A4F53" w:rsidRDefault="00C4594B" w:rsidP="008A4F53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5A49F4C" w14:textId="05E04F50" w:rsidR="00EA0A10" w:rsidRPr="008A4F53" w:rsidRDefault="00EA0A10" w:rsidP="008A4F53">
      <w:pPr>
        <w:rPr>
          <w:rFonts w:ascii="Times New Roman" w:hAnsi="Times New Roman" w:cs="Times New Roman"/>
          <w:b/>
          <w:bCs/>
          <w:lang w:val="en-US"/>
        </w:rPr>
      </w:pPr>
      <w:r w:rsidRPr="008A4F53">
        <w:rPr>
          <w:rFonts w:ascii="Times New Roman" w:hAnsi="Times New Roman" w:cs="Times New Roman"/>
          <w:b/>
          <w:bCs/>
          <w:lang w:val="en-US"/>
        </w:rPr>
        <w:br w:type="page"/>
      </w:r>
    </w:p>
    <w:p w14:paraId="5ADF7769" w14:textId="446B6529" w:rsidR="00FA4D74" w:rsidRPr="008A4F53" w:rsidRDefault="00BA540E" w:rsidP="008A4F53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8A4F5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A34AB" w:rsidRPr="008A4F53">
        <w:rPr>
          <w:rFonts w:ascii="Times New Roman" w:hAnsi="Times New Roman" w:cs="Times New Roman"/>
          <w:b/>
          <w:bCs/>
          <w:lang w:val="en-US"/>
        </w:rPr>
        <w:t>2</w:t>
      </w:r>
      <w:r w:rsidRPr="008A4F53">
        <w:rPr>
          <w:rFonts w:ascii="Times New Roman" w:hAnsi="Times New Roman" w:cs="Times New Roman"/>
          <w:b/>
          <w:bCs/>
          <w:lang w:val="en-US"/>
        </w:rPr>
        <w:t>. List of NSSI Event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3950"/>
        <w:gridCol w:w="2149"/>
        <w:gridCol w:w="2033"/>
      </w:tblGrid>
      <w:tr w:rsidR="00AA18A2" w:rsidRPr="008A4F53" w14:paraId="34493ECC" w14:textId="721DEAC0" w:rsidTr="00D6310F"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5DF9037" w14:textId="2613AE13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ID</w:t>
            </w: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</w:tcPr>
          <w:p w14:paraId="006D6E8E" w14:textId="2E13151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Reason NSSI Event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0136F45D" w14:textId="5E0DB45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NSSI Method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00C3B5E6" w14:textId="043AC3E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Painful (0–100)</w:t>
            </w:r>
          </w:p>
        </w:tc>
      </w:tr>
      <w:tr w:rsidR="00AA18A2" w:rsidRPr="008A4F53" w14:paraId="3D452D55" w14:textId="6F25ECA1" w:rsidTr="00204CF7"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78FAE11F" w14:textId="51B26499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50" w:type="dxa"/>
            <w:tcBorders>
              <w:top w:val="single" w:sz="4" w:space="0" w:color="auto"/>
            </w:tcBorders>
            <w:vAlign w:val="center"/>
          </w:tcPr>
          <w:p w14:paraId="22979708" w14:textId="6B62565C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Bad mood at school, feeling alone, friend not there.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2C89CB33" w14:textId="4105B616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Scratching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1CF3BF8C" w14:textId="6ED1764F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57</w:t>
            </w:r>
          </w:p>
        </w:tc>
      </w:tr>
      <w:tr w:rsidR="00AA18A2" w:rsidRPr="008A4F53" w14:paraId="7DF49ECA" w14:textId="4E0821D2" w:rsidTr="00204CF7">
        <w:tc>
          <w:tcPr>
            <w:tcW w:w="930" w:type="dxa"/>
            <w:vAlign w:val="center"/>
          </w:tcPr>
          <w:p w14:paraId="21E8EC80" w14:textId="3ED7E9E3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50" w:type="dxa"/>
            <w:vAlign w:val="center"/>
          </w:tcPr>
          <w:p w14:paraId="5B27D30B" w14:textId="27368A3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Classmate's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suicide</w:t>
            </w:r>
            <w:proofErr w:type="spellEnd"/>
          </w:p>
        </w:tc>
        <w:tc>
          <w:tcPr>
            <w:tcW w:w="2149" w:type="dxa"/>
            <w:vAlign w:val="center"/>
          </w:tcPr>
          <w:p w14:paraId="21D831A1" w14:textId="625CAB54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Burning, Scratching</w:t>
            </w:r>
          </w:p>
        </w:tc>
        <w:tc>
          <w:tcPr>
            <w:tcW w:w="2033" w:type="dxa"/>
            <w:vAlign w:val="center"/>
          </w:tcPr>
          <w:p w14:paraId="29064577" w14:textId="74B4ADA1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7</w:t>
            </w:r>
          </w:p>
        </w:tc>
      </w:tr>
      <w:tr w:rsidR="00AA18A2" w:rsidRPr="008A4F53" w14:paraId="0DA31998" w14:textId="70A3A757" w:rsidTr="00204CF7">
        <w:tc>
          <w:tcPr>
            <w:tcW w:w="930" w:type="dxa"/>
            <w:vAlign w:val="center"/>
          </w:tcPr>
          <w:p w14:paraId="2C7C9927" w14:textId="02344054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50" w:type="dxa"/>
            <w:vAlign w:val="center"/>
          </w:tcPr>
          <w:p w14:paraId="49A8226A" w14:textId="1594AE16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 xml:space="preserve">Friend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treated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me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badly</w:t>
            </w:r>
            <w:proofErr w:type="spellEnd"/>
          </w:p>
        </w:tc>
        <w:tc>
          <w:tcPr>
            <w:tcW w:w="2149" w:type="dxa"/>
            <w:vAlign w:val="center"/>
          </w:tcPr>
          <w:p w14:paraId="523D1D8A" w14:textId="75D6924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5157AEE3" w14:textId="52760049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4</w:t>
            </w:r>
          </w:p>
        </w:tc>
      </w:tr>
      <w:tr w:rsidR="00AA18A2" w:rsidRPr="008A4F53" w14:paraId="05FA75A4" w14:textId="2BDD2517" w:rsidTr="00204CF7">
        <w:tc>
          <w:tcPr>
            <w:tcW w:w="930" w:type="dxa"/>
            <w:vAlign w:val="center"/>
          </w:tcPr>
          <w:p w14:paraId="45198342" w14:textId="40793E3A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50" w:type="dxa"/>
            <w:vAlign w:val="center"/>
          </w:tcPr>
          <w:p w14:paraId="24221FC9" w14:textId="138DD9F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 xml:space="preserve">Partner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treated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me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badly</w:t>
            </w:r>
            <w:proofErr w:type="spellEnd"/>
          </w:p>
        </w:tc>
        <w:tc>
          <w:tcPr>
            <w:tcW w:w="2149" w:type="dxa"/>
            <w:vAlign w:val="center"/>
          </w:tcPr>
          <w:p w14:paraId="4C2A187E" w14:textId="3665221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 (Hand)</w:t>
            </w:r>
          </w:p>
        </w:tc>
        <w:tc>
          <w:tcPr>
            <w:tcW w:w="2033" w:type="dxa"/>
            <w:vAlign w:val="center"/>
          </w:tcPr>
          <w:p w14:paraId="5DE4A90A" w14:textId="13F5C1AB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5</w:t>
            </w:r>
          </w:p>
        </w:tc>
      </w:tr>
      <w:tr w:rsidR="00AA18A2" w:rsidRPr="008A4F53" w14:paraId="679F57D3" w14:textId="2835BBA0" w:rsidTr="00204CF7">
        <w:tc>
          <w:tcPr>
            <w:tcW w:w="930" w:type="dxa"/>
            <w:vAlign w:val="center"/>
          </w:tcPr>
          <w:p w14:paraId="747FBC36" w14:textId="0806715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50" w:type="dxa"/>
            <w:vAlign w:val="center"/>
          </w:tcPr>
          <w:p w14:paraId="1DD79B25" w14:textId="53DE1A5A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Relationship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issues</w:t>
            </w:r>
            <w:proofErr w:type="spellEnd"/>
          </w:p>
        </w:tc>
        <w:tc>
          <w:tcPr>
            <w:tcW w:w="2149" w:type="dxa"/>
            <w:vAlign w:val="center"/>
          </w:tcPr>
          <w:p w14:paraId="736793D5" w14:textId="38D84C9C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arving</w:t>
            </w:r>
          </w:p>
        </w:tc>
        <w:tc>
          <w:tcPr>
            <w:tcW w:w="2033" w:type="dxa"/>
            <w:vAlign w:val="center"/>
          </w:tcPr>
          <w:p w14:paraId="306BBE8B" w14:textId="56138C18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0</w:t>
            </w:r>
          </w:p>
        </w:tc>
      </w:tr>
      <w:tr w:rsidR="00AA18A2" w:rsidRPr="008A4F53" w14:paraId="1560D7A4" w14:textId="3079B709" w:rsidTr="00204CF7">
        <w:tc>
          <w:tcPr>
            <w:tcW w:w="930" w:type="dxa"/>
            <w:vAlign w:val="center"/>
          </w:tcPr>
          <w:p w14:paraId="66F926D2" w14:textId="4677603E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50" w:type="dxa"/>
            <w:vAlign w:val="center"/>
          </w:tcPr>
          <w:p w14:paraId="36C19898" w14:textId="31057657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Couldn't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handle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it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anymore</w:t>
            </w:r>
            <w:proofErr w:type="spellEnd"/>
          </w:p>
        </w:tc>
        <w:tc>
          <w:tcPr>
            <w:tcW w:w="2149" w:type="dxa"/>
            <w:vAlign w:val="center"/>
          </w:tcPr>
          <w:p w14:paraId="3C07E173" w14:textId="5F8CFD79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486F9442" w14:textId="46F25FCB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1</w:t>
            </w:r>
          </w:p>
        </w:tc>
      </w:tr>
      <w:tr w:rsidR="00AA18A2" w:rsidRPr="008A4F53" w14:paraId="7AD27C02" w14:textId="7B978675" w:rsidTr="00204CF7">
        <w:tc>
          <w:tcPr>
            <w:tcW w:w="930" w:type="dxa"/>
            <w:vAlign w:val="center"/>
          </w:tcPr>
          <w:p w14:paraId="3F3D6068" w14:textId="5254673B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50" w:type="dxa"/>
            <w:vAlign w:val="center"/>
          </w:tcPr>
          <w:p w14:paraId="42CFC646" w14:textId="25C379F1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  <w:lang w:val="en-US"/>
              </w:rPr>
              <w:t>Received negative message on social media</w:t>
            </w:r>
          </w:p>
        </w:tc>
        <w:tc>
          <w:tcPr>
            <w:tcW w:w="2149" w:type="dxa"/>
            <w:vAlign w:val="center"/>
          </w:tcPr>
          <w:p w14:paraId="37F6316A" w14:textId="7157B32E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7F0E3893" w14:textId="5B51B7E0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62</w:t>
            </w:r>
          </w:p>
        </w:tc>
      </w:tr>
      <w:tr w:rsidR="00AA18A2" w:rsidRPr="008A4F53" w14:paraId="39CC5CF2" w14:textId="5F9D6C31" w:rsidTr="00204CF7">
        <w:tc>
          <w:tcPr>
            <w:tcW w:w="930" w:type="dxa"/>
            <w:vAlign w:val="center"/>
          </w:tcPr>
          <w:p w14:paraId="77EC4405" w14:textId="788B6FB8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50" w:type="dxa"/>
            <w:vAlign w:val="center"/>
          </w:tcPr>
          <w:p w14:paraId="4CE2AE52" w14:textId="6460024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–</w:t>
            </w:r>
          </w:p>
        </w:tc>
        <w:tc>
          <w:tcPr>
            <w:tcW w:w="2149" w:type="dxa"/>
            <w:vAlign w:val="center"/>
          </w:tcPr>
          <w:p w14:paraId="2F465F8C" w14:textId="2CE5BCF8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354C7954" w14:textId="6907F100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86</w:t>
            </w:r>
          </w:p>
        </w:tc>
      </w:tr>
      <w:tr w:rsidR="00AA18A2" w:rsidRPr="008A4F53" w14:paraId="38D74F10" w14:textId="51D76A13" w:rsidTr="00204CF7">
        <w:tc>
          <w:tcPr>
            <w:tcW w:w="930" w:type="dxa"/>
            <w:vAlign w:val="center"/>
          </w:tcPr>
          <w:p w14:paraId="701676A5" w14:textId="635F0AE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950" w:type="dxa"/>
            <w:vAlign w:val="center"/>
          </w:tcPr>
          <w:p w14:paraId="2F15B85E" w14:textId="5B4E056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 xml:space="preserve">Life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feels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overwhelming</w:t>
            </w:r>
            <w:proofErr w:type="spellEnd"/>
          </w:p>
        </w:tc>
        <w:tc>
          <w:tcPr>
            <w:tcW w:w="2149" w:type="dxa"/>
            <w:vAlign w:val="center"/>
          </w:tcPr>
          <w:p w14:paraId="6F4EB088" w14:textId="06FD8C64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arving</w:t>
            </w:r>
          </w:p>
        </w:tc>
        <w:tc>
          <w:tcPr>
            <w:tcW w:w="2033" w:type="dxa"/>
            <w:vAlign w:val="center"/>
          </w:tcPr>
          <w:p w14:paraId="500D3D95" w14:textId="70B58B07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6</w:t>
            </w:r>
          </w:p>
        </w:tc>
      </w:tr>
      <w:tr w:rsidR="00AA18A2" w:rsidRPr="008A4F53" w14:paraId="19B506FB" w14:textId="27005F70" w:rsidTr="00204CF7">
        <w:tc>
          <w:tcPr>
            <w:tcW w:w="930" w:type="dxa"/>
            <w:vAlign w:val="center"/>
          </w:tcPr>
          <w:p w14:paraId="3700E3D1" w14:textId="148FF378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950" w:type="dxa"/>
            <w:vAlign w:val="center"/>
          </w:tcPr>
          <w:p w14:paraId="3BDB76A5" w14:textId="2FE77DD0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Can't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take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it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anymore</w:t>
            </w:r>
            <w:proofErr w:type="spellEnd"/>
          </w:p>
        </w:tc>
        <w:tc>
          <w:tcPr>
            <w:tcW w:w="2149" w:type="dxa"/>
            <w:vAlign w:val="center"/>
          </w:tcPr>
          <w:p w14:paraId="6D6368B6" w14:textId="31A60F61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545A0B27" w14:textId="7FA3794F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64</w:t>
            </w:r>
          </w:p>
        </w:tc>
      </w:tr>
      <w:tr w:rsidR="00AA18A2" w:rsidRPr="008A4F53" w14:paraId="7DB5A974" w14:textId="1D6AAB3D" w:rsidTr="00204CF7">
        <w:tc>
          <w:tcPr>
            <w:tcW w:w="930" w:type="dxa"/>
            <w:vAlign w:val="center"/>
          </w:tcPr>
          <w:p w14:paraId="50D97E36" w14:textId="3E6D61C0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950" w:type="dxa"/>
            <w:vAlign w:val="center"/>
          </w:tcPr>
          <w:p w14:paraId="1A8C4939" w14:textId="18078F2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Because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my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partner</w:t>
            </w:r>
            <w:proofErr w:type="spellEnd"/>
          </w:p>
        </w:tc>
        <w:tc>
          <w:tcPr>
            <w:tcW w:w="2149" w:type="dxa"/>
            <w:vAlign w:val="center"/>
          </w:tcPr>
          <w:p w14:paraId="12E1DBB0" w14:textId="497A36D3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(</w:t>
            </w:r>
            <w:proofErr w:type="spellStart"/>
            <w:r w:rsidRPr="008A4F53">
              <w:rPr>
                <w:rFonts w:ascii="Times New Roman" w:hAnsi="Times New Roman" w:cs="Times New Roman"/>
              </w:rPr>
              <w:t>Using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a) Pencil</w:t>
            </w:r>
          </w:p>
        </w:tc>
        <w:tc>
          <w:tcPr>
            <w:tcW w:w="2033" w:type="dxa"/>
            <w:vAlign w:val="center"/>
          </w:tcPr>
          <w:p w14:paraId="2038155C" w14:textId="3D71CFF3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42</w:t>
            </w:r>
          </w:p>
        </w:tc>
      </w:tr>
      <w:tr w:rsidR="00AA18A2" w:rsidRPr="008A4F53" w14:paraId="0561BA59" w14:textId="229827DD" w:rsidTr="00204CF7">
        <w:tc>
          <w:tcPr>
            <w:tcW w:w="930" w:type="dxa"/>
            <w:vAlign w:val="center"/>
          </w:tcPr>
          <w:p w14:paraId="3D32C206" w14:textId="4A829CB7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950" w:type="dxa"/>
            <w:vAlign w:val="center"/>
          </w:tcPr>
          <w:p w14:paraId="3CFFAABB" w14:textId="58D3916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 xml:space="preserve">Flashback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from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trauma</w:t>
            </w:r>
            <w:proofErr w:type="spellEnd"/>
          </w:p>
        </w:tc>
        <w:tc>
          <w:tcPr>
            <w:tcW w:w="2149" w:type="dxa"/>
            <w:vAlign w:val="center"/>
          </w:tcPr>
          <w:p w14:paraId="3745A1EC" w14:textId="4C05ED9F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423E2107" w14:textId="524367AE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8</w:t>
            </w:r>
          </w:p>
        </w:tc>
      </w:tr>
      <w:tr w:rsidR="00AA18A2" w:rsidRPr="008A4F53" w14:paraId="6F1B14D5" w14:textId="6485D7EB" w:rsidTr="00204CF7">
        <w:tc>
          <w:tcPr>
            <w:tcW w:w="930" w:type="dxa"/>
            <w:vAlign w:val="center"/>
          </w:tcPr>
          <w:p w14:paraId="1136931F" w14:textId="479FE563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950" w:type="dxa"/>
            <w:vAlign w:val="center"/>
          </w:tcPr>
          <w:p w14:paraId="7D45BA15" w14:textId="1C74CEA6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  <w:lang w:val="en-US"/>
              </w:rPr>
              <w:t>Flashback from trauma, did not have enough from first time</w:t>
            </w:r>
            <w:r w:rsidR="007A0773" w:rsidRPr="008A4F53">
              <w:rPr>
                <w:rFonts w:ascii="Times New Roman" w:hAnsi="Times New Roman" w:cs="Times New Roman"/>
                <w:color w:val="000000"/>
                <w:lang w:val="en-US"/>
              </w:rPr>
              <w:t xml:space="preserve"> [i.e., first NSSI event</w:t>
            </w:r>
            <w:r w:rsidR="005B43C6" w:rsidRPr="008A4F53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2149" w:type="dxa"/>
            <w:vAlign w:val="center"/>
          </w:tcPr>
          <w:p w14:paraId="7700A732" w14:textId="4E1DC419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7DB92C0F" w14:textId="7EED6635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6</w:t>
            </w:r>
          </w:p>
        </w:tc>
      </w:tr>
      <w:tr w:rsidR="00AA18A2" w:rsidRPr="008A4F53" w14:paraId="22863E21" w14:textId="43DC258C" w:rsidTr="00204CF7">
        <w:tc>
          <w:tcPr>
            <w:tcW w:w="930" w:type="dxa"/>
            <w:vAlign w:val="center"/>
          </w:tcPr>
          <w:p w14:paraId="7CFB3054" w14:textId="35CFB97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950" w:type="dxa"/>
            <w:vAlign w:val="center"/>
          </w:tcPr>
          <w:p w14:paraId="211BECB7" w14:textId="199487BF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 xml:space="preserve">Angry at </w:t>
            </w:r>
            <w:proofErr w:type="spellStart"/>
            <w:r w:rsidRPr="008A4F53">
              <w:rPr>
                <w:rFonts w:ascii="Times New Roman" w:hAnsi="Times New Roman" w:cs="Times New Roman"/>
              </w:rPr>
              <w:t>myself</w:t>
            </w:r>
            <w:proofErr w:type="spellEnd"/>
          </w:p>
        </w:tc>
        <w:tc>
          <w:tcPr>
            <w:tcW w:w="2149" w:type="dxa"/>
            <w:vAlign w:val="center"/>
          </w:tcPr>
          <w:p w14:paraId="4754FD4D" w14:textId="726A04F0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arving</w:t>
            </w:r>
          </w:p>
        </w:tc>
        <w:tc>
          <w:tcPr>
            <w:tcW w:w="2033" w:type="dxa"/>
            <w:vAlign w:val="center"/>
          </w:tcPr>
          <w:p w14:paraId="6F994D7D" w14:textId="747703F3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</w:t>
            </w:r>
          </w:p>
        </w:tc>
      </w:tr>
      <w:tr w:rsidR="00AA18A2" w:rsidRPr="008A4F53" w14:paraId="0B2E97FC" w14:textId="673EA83F" w:rsidTr="00204CF7">
        <w:tc>
          <w:tcPr>
            <w:tcW w:w="930" w:type="dxa"/>
            <w:vAlign w:val="center"/>
          </w:tcPr>
          <w:p w14:paraId="130A3296" w14:textId="479753B7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950" w:type="dxa"/>
            <w:vAlign w:val="center"/>
          </w:tcPr>
          <w:p w14:paraId="77D1D3EB" w14:textId="5F07B599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 xml:space="preserve">Feeling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pressured</w:t>
            </w:r>
            <w:proofErr w:type="spellEnd"/>
          </w:p>
        </w:tc>
        <w:tc>
          <w:tcPr>
            <w:tcW w:w="2149" w:type="dxa"/>
            <w:vAlign w:val="center"/>
          </w:tcPr>
          <w:p w14:paraId="47BBD030" w14:textId="548D466C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Carving</w:t>
            </w:r>
          </w:p>
        </w:tc>
        <w:tc>
          <w:tcPr>
            <w:tcW w:w="2033" w:type="dxa"/>
            <w:vAlign w:val="center"/>
          </w:tcPr>
          <w:p w14:paraId="69C97232" w14:textId="14DF757E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2</w:t>
            </w:r>
          </w:p>
        </w:tc>
      </w:tr>
      <w:tr w:rsidR="00AA18A2" w:rsidRPr="008A4F53" w14:paraId="65DDFD05" w14:textId="702EC4EC" w:rsidTr="00204CF7">
        <w:tc>
          <w:tcPr>
            <w:tcW w:w="930" w:type="dxa"/>
            <w:vAlign w:val="center"/>
          </w:tcPr>
          <w:p w14:paraId="3C5ADC54" w14:textId="137378B6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950" w:type="dxa"/>
            <w:vAlign w:val="center"/>
          </w:tcPr>
          <w:p w14:paraId="04C35457" w14:textId="45CEA113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Can't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handle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sadness</w:t>
            </w:r>
            <w:proofErr w:type="spellEnd"/>
          </w:p>
        </w:tc>
        <w:tc>
          <w:tcPr>
            <w:tcW w:w="2149" w:type="dxa"/>
            <w:vAlign w:val="center"/>
          </w:tcPr>
          <w:p w14:paraId="54874E91" w14:textId="2ED676B4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 xml:space="preserve">Cutting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8A4F53">
              <w:rPr>
                <w:rFonts w:ascii="Times New Roman" w:hAnsi="Times New Roman" w:cs="Times New Roman"/>
              </w:rPr>
              <w:t>Knife</w:t>
            </w:r>
            <w:proofErr w:type="spellEnd"/>
          </w:p>
        </w:tc>
        <w:tc>
          <w:tcPr>
            <w:tcW w:w="2033" w:type="dxa"/>
            <w:vAlign w:val="center"/>
          </w:tcPr>
          <w:p w14:paraId="4D458CFE" w14:textId="5BAB321F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5</w:t>
            </w:r>
          </w:p>
        </w:tc>
      </w:tr>
      <w:tr w:rsidR="00AA18A2" w:rsidRPr="008A4F53" w14:paraId="02A5DE1D" w14:textId="003EBE79" w:rsidTr="00204CF7">
        <w:tc>
          <w:tcPr>
            <w:tcW w:w="930" w:type="dxa"/>
            <w:vAlign w:val="center"/>
          </w:tcPr>
          <w:p w14:paraId="6B8BAC9A" w14:textId="4FEAA0CD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950" w:type="dxa"/>
            <w:vAlign w:val="center"/>
          </w:tcPr>
          <w:p w14:paraId="68698F19" w14:textId="28FC6C7B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Bullying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friends</w:t>
            </w:r>
            <w:proofErr w:type="spellEnd"/>
          </w:p>
        </w:tc>
        <w:tc>
          <w:tcPr>
            <w:tcW w:w="2149" w:type="dxa"/>
            <w:vAlign w:val="center"/>
          </w:tcPr>
          <w:p w14:paraId="34A3955D" w14:textId="05466E4B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Carving</w:t>
            </w:r>
          </w:p>
        </w:tc>
        <w:tc>
          <w:tcPr>
            <w:tcW w:w="2033" w:type="dxa"/>
            <w:vAlign w:val="center"/>
          </w:tcPr>
          <w:p w14:paraId="021DE567" w14:textId="51AEB6D0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2</w:t>
            </w:r>
          </w:p>
        </w:tc>
      </w:tr>
      <w:tr w:rsidR="00AA18A2" w:rsidRPr="008A4F53" w14:paraId="309C44A8" w14:textId="4FF651CC" w:rsidTr="00204CF7">
        <w:tc>
          <w:tcPr>
            <w:tcW w:w="930" w:type="dxa"/>
            <w:vAlign w:val="center"/>
          </w:tcPr>
          <w:p w14:paraId="5FB534FF" w14:textId="7727CBA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950" w:type="dxa"/>
            <w:vAlign w:val="center"/>
          </w:tcPr>
          <w:p w14:paraId="45BF0230" w14:textId="5951938B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 xml:space="preserve">Conflict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friend</w:t>
            </w:r>
          </w:p>
        </w:tc>
        <w:tc>
          <w:tcPr>
            <w:tcW w:w="2149" w:type="dxa"/>
            <w:vAlign w:val="center"/>
          </w:tcPr>
          <w:p w14:paraId="4BC3C653" w14:textId="367013B5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37ACDBDC" w14:textId="36A82474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66</w:t>
            </w:r>
          </w:p>
        </w:tc>
      </w:tr>
      <w:tr w:rsidR="00AA18A2" w:rsidRPr="008A4F53" w14:paraId="53A2FDFC" w14:textId="7D7B5BE3" w:rsidTr="00204CF7">
        <w:tc>
          <w:tcPr>
            <w:tcW w:w="930" w:type="dxa"/>
            <w:vAlign w:val="center"/>
          </w:tcPr>
          <w:p w14:paraId="5959242A" w14:textId="4CBC0D06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950" w:type="dxa"/>
            <w:vAlign w:val="center"/>
          </w:tcPr>
          <w:p w14:paraId="4BCD521F" w14:textId="7201BB77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 xml:space="preserve">Feeling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bad</w:t>
            </w:r>
            <w:proofErr w:type="spellEnd"/>
          </w:p>
        </w:tc>
        <w:tc>
          <w:tcPr>
            <w:tcW w:w="2149" w:type="dxa"/>
            <w:vAlign w:val="center"/>
          </w:tcPr>
          <w:p w14:paraId="1ED45A90" w14:textId="0EE48D1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008112EC" w14:textId="6B8B3647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10</w:t>
            </w:r>
          </w:p>
        </w:tc>
      </w:tr>
      <w:tr w:rsidR="00AA18A2" w:rsidRPr="008A4F53" w14:paraId="2BD7946A" w14:textId="72BF9A29" w:rsidTr="00204CF7">
        <w:tc>
          <w:tcPr>
            <w:tcW w:w="930" w:type="dxa"/>
            <w:vAlign w:val="center"/>
          </w:tcPr>
          <w:p w14:paraId="7C519F46" w14:textId="654C6CBB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950" w:type="dxa"/>
            <w:vAlign w:val="center"/>
          </w:tcPr>
          <w:p w14:paraId="62582FC5" w14:textId="34146B16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  <w:lang w:val="en-US"/>
              </w:rPr>
              <w:t>Thinking of ex and memories</w:t>
            </w:r>
          </w:p>
        </w:tc>
        <w:tc>
          <w:tcPr>
            <w:tcW w:w="2149" w:type="dxa"/>
            <w:vAlign w:val="center"/>
          </w:tcPr>
          <w:p w14:paraId="6C2D95C5" w14:textId="57DF7EF0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Cutting</w:t>
            </w:r>
          </w:p>
        </w:tc>
        <w:tc>
          <w:tcPr>
            <w:tcW w:w="2033" w:type="dxa"/>
            <w:vAlign w:val="center"/>
          </w:tcPr>
          <w:p w14:paraId="3B89FA1A" w14:textId="56AE2E37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1</w:t>
            </w:r>
          </w:p>
        </w:tc>
      </w:tr>
      <w:tr w:rsidR="00AA18A2" w:rsidRPr="008A4F53" w14:paraId="0EC0A8DE" w14:textId="374C8958" w:rsidTr="00204CF7">
        <w:tc>
          <w:tcPr>
            <w:tcW w:w="930" w:type="dxa"/>
            <w:vAlign w:val="center"/>
          </w:tcPr>
          <w:p w14:paraId="11473B89" w14:textId="3FF41BB3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950" w:type="dxa"/>
            <w:vAlign w:val="center"/>
          </w:tcPr>
          <w:p w14:paraId="74C3AC0A" w14:textId="4887E6FA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Can't</w:t>
            </w:r>
            <w:proofErr w:type="spellEnd"/>
            <w:r w:rsidRPr="008A4F53">
              <w:rPr>
                <w:rFonts w:ascii="Times New Roman" w:hAnsi="Times New Roman" w:cs="Times New Roman"/>
                <w:color w:val="000000"/>
              </w:rPr>
              <w:t xml:space="preserve"> handle 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jealousy</w:t>
            </w:r>
            <w:proofErr w:type="spellEnd"/>
          </w:p>
        </w:tc>
        <w:tc>
          <w:tcPr>
            <w:tcW w:w="2149" w:type="dxa"/>
            <w:vAlign w:val="center"/>
          </w:tcPr>
          <w:p w14:paraId="11AC0175" w14:textId="3B0ABC52" w:rsidR="00AA18A2" w:rsidRPr="008A4F53" w:rsidRDefault="00AA18A2" w:rsidP="008A4F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Carving + Cutting</w:t>
            </w:r>
          </w:p>
        </w:tc>
        <w:tc>
          <w:tcPr>
            <w:tcW w:w="2033" w:type="dxa"/>
            <w:vAlign w:val="center"/>
          </w:tcPr>
          <w:p w14:paraId="0E3DBCE7" w14:textId="732FC786" w:rsidR="00AA18A2" w:rsidRPr="008A4F53" w:rsidRDefault="00AA18A2" w:rsidP="008A4F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4F53">
              <w:rPr>
                <w:rFonts w:ascii="Times New Roman" w:hAnsi="Times New Roman" w:cs="Times New Roman"/>
              </w:rPr>
              <w:t>75</w:t>
            </w:r>
          </w:p>
        </w:tc>
      </w:tr>
    </w:tbl>
    <w:p w14:paraId="7CD31FB2" w14:textId="77777777" w:rsidR="00036701" w:rsidRPr="008A4F53" w:rsidRDefault="00036701" w:rsidP="008A4F53">
      <w:pPr>
        <w:spacing w:after="0"/>
        <w:rPr>
          <w:rFonts w:ascii="Times New Roman" w:hAnsi="Times New Roman" w:cs="Times New Roman"/>
        </w:rPr>
      </w:pPr>
    </w:p>
    <w:p w14:paraId="5E66B691" w14:textId="1DDEB796" w:rsidR="00BA540E" w:rsidRPr="008A4F53" w:rsidRDefault="00BA540E" w:rsidP="008A4F53">
      <w:pPr>
        <w:rPr>
          <w:rFonts w:ascii="Times New Roman" w:hAnsi="Times New Roman" w:cs="Times New Roman"/>
        </w:rPr>
      </w:pPr>
      <w:r w:rsidRPr="008A4F53">
        <w:rPr>
          <w:rFonts w:ascii="Times New Roman" w:hAnsi="Times New Roman" w:cs="Times New Roman"/>
        </w:rPr>
        <w:br w:type="page"/>
      </w:r>
    </w:p>
    <w:p w14:paraId="504FC1BA" w14:textId="365BD375" w:rsidR="00FA4D74" w:rsidRPr="008A4F53" w:rsidRDefault="00FA4D74" w:rsidP="008A4F53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8A4F5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A34AB" w:rsidRPr="008A4F53">
        <w:rPr>
          <w:rFonts w:ascii="Times New Roman" w:hAnsi="Times New Roman" w:cs="Times New Roman"/>
          <w:b/>
          <w:bCs/>
          <w:lang w:val="en-US"/>
        </w:rPr>
        <w:t>3</w:t>
      </w:r>
      <w:r w:rsidRPr="008A4F53">
        <w:rPr>
          <w:rFonts w:ascii="Times New Roman" w:hAnsi="Times New Roman" w:cs="Times New Roman"/>
          <w:b/>
          <w:bCs/>
          <w:lang w:val="en-US"/>
        </w:rPr>
        <w:t xml:space="preserve">. List of </w:t>
      </w:r>
      <w:r w:rsidR="00390B4D" w:rsidRPr="008A4F53">
        <w:rPr>
          <w:rFonts w:ascii="Times New Roman" w:hAnsi="Times New Roman" w:cs="Times New Roman"/>
          <w:b/>
          <w:bCs/>
          <w:lang w:val="en-US"/>
        </w:rPr>
        <w:t>S</w:t>
      </w:r>
      <w:r w:rsidRPr="008A4F53">
        <w:rPr>
          <w:rFonts w:ascii="Times New Roman" w:hAnsi="Times New Roman" w:cs="Times New Roman"/>
          <w:b/>
          <w:bCs/>
          <w:lang w:val="en-US"/>
        </w:rPr>
        <w:t xml:space="preserve">ocial </w:t>
      </w:r>
      <w:r w:rsidR="00390B4D" w:rsidRPr="008A4F53">
        <w:rPr>
          <w:rFonts w:ascii="Times New Roman" w:hAnsi="Times New Roman" w:cs="Times New Roman"/>
          <w:b/>
          <w:bCs/>
          <w:lang w:val="en-US"/>
        </w:rPr>
        <w:t>M</w:t>
      </w:r>
      <w:r w:rsidRPr="008A4F53">
        <w:rPr>
          <w:rFonts w:ascii="Times New Roman" w:hAnsi="Times New Roman" w:cs="Times New Roman"/>
          <w:b/>
          <w:bCs/>
          <w:lang w:val="en-US"/>
        </w:rPr>
        <w:t xml:space="preserve">edia </w:t>
      </w:r>
      <w:r w:rsidR="00390B4D" w:rsidRPr="008A4F53">
        <w:rPr>
          <w:rFonts w:ascii="Times New Roman" w:hAnsi="Times New Roman" w:cs="Times New Roman"/>
          <w:b/>
          <w:bCs/>
          <w:lang w:val="en-US"/>
        </w:rPr>
        <w:t>N</w:t>
      </w:r>
      <w:r w:rsidRPr="008A4F53">
        <w:rPr>
          <w:rFonts w:ascii="Times New Roman" w:hAnsi="Times New Roman" w:cs="Times New Roman"/>
          <w:b/>
          <w:bCs/>
          <w:lang w:val="en-US"/>
        </w:rPr>
        <w:t xml:space="preserve">egative </w:t>
      </w:r>
      <w:r w:rsidR="00390B4D" w:rsidRPr="008A4F53">
        <w:rPr>
          <w:rFonts w:ascii="Times New Roman" w:hAnsi="Times New Roman" w:cs="Times New Roman"/>
          <w:b/>
          <w:bCs/>
          <w:lang w:val="en-US"/>
        </w:rPr>
        <w:t>E</w:t>
      </w:r>
      <w:r w:rsidRPr="008A4F53">
        <w:rPr>
          <w:rFonts w:ascii="Times New Roman" w:hAnsi="Times New Roman" w:cs="Times New Roman"/>
          <w:b/>
          <w:bCs/>
          <w:lang w:val="en-US"/>
        </w:rPr>
        <w:t>vents.</w:t>
      </w:r>
    </w:p>
    <w:tbl>
      <w:tblPr>
        <w:tblStyle w:val="Tabellenraster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400"/>
        <w:gridCol w:w="4831"/>
        <w:gridCol w:w="2576"/>
      </w:tblGrid>
      <w:tr w:rsidR="00BA540E" w:rsidRPr="008A4F53" w14:paraId="498738F4" w14:textId="77777777" w:rsidTr="00397E79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C67F4EB" w14:textId="0D5236F9" w:rsidR="00717FE9" w:rsidRPr="008A4F53" w:rsidRDefault="00717FE9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BC82B" w14:textId="77777777" w:rsidR="00717FE9" w:rsidRPr="008A4F53" w:rsidRDefault="00717FE9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AE992" w14:textId="77777777" w:rsidR="00717FE9" w:rsidRPr="008A4F53" w:rsidRDefault="00717FE9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Negative Event (</w:t>
            </w:r>
            <w:proofErr w:type="gramStart"/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Social Media</w:t>
            </w:r>
            <w:proofErr w:type="gramEnd"/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4CCF589C" w14:textId="77777777" w:rsidR="00717FE9" w:rsidRPr="008A4F53" w:rsidRDefault="00717FE9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</w:tr>
      <w:tr w:rsidR="00BA540E" w:rsidRPr="008A4F53" w14:paraId="2302663D" w14:textId="77777777" w:rsidTr="00397E79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3A0D223" w14:textId="33992EFE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AA7F54" w14:textId="1EA558D0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46E38199" w14:textId="5FBADBE8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Argu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20EF9A62" w14:textId="7576DB1E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ocial</w:t>
            </w:r>
          </w:p>
        </w:tc>
      </w:tr>
      <w:tr w:rsidR="00BA540E" w:rsidRPr="008A4F53" w14:paraId="28114219" w14:textId="77777777" w:rsidTr="00397E79">
        <w:tc>
          <w:tcPr>
            <w:tcW w:w="846" w:type="dxa"/>
            <w:vAlign w:val="center"/>
          </w:tcPr>
          <w:p w14:paraId="2E18F453" w14:textId="7867801E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0E61D68B" w14:textId="571D3077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4961" w:type="dxa"/>
            <w:vAlign w:val="center"/>
          </w:tcPr>
          <w:p w14:paraId="5A70436C" w14:textId="66EB1009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The news is distressing and affects me deeply (Qatar, Iran, Ukraine</w:t>
            </w:r>
            <w:r w:rsidR="00AA18A2" w:rsidRPr="008A4F5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F53">
              <w:rPr>
                <w:rFonts w:ascii="Times New Roman" w:hAnsi="Times New Roman" w:cs="Times New Roman"/>
                <w:lang w:val="en-US"/>
              </w:rPr>
              <w:t>etc.)</w:t>
            </w:r>
          </w:p>
        </w:tc>
        <w:tc>
          <w:tcPr>
            <w:tcW w:w="2414" w:type="dxa"/>
            <w:vAlign w:val="center"/>
          </w:tcPr>
          <w:p w14:paraId="1FD77787" w14:textId="7969362E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/</w:t>
            </w:r>
            <w:proofErr w:type="spellStart"/>
            <w:r w:rsidRPr="008A4F53">
              <w:rPr>
                <w:rFonts w:ascii="Times New Roman" w:hAnsi="Times New Roman" w:cs="Times New Roman"/>
                <w:color w:val="000000"/>
              </w:rPr>
              <w:t>d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istressing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news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>/war</w:t>
            </w:r>
          </w:p>
        </w:tc>
      </w:tr>
      <w:tr w:rsidR="00BA540E" w:rsidRPr="008A4F53" w14:paraId="5028CA72" w14:textId="77777777" w:rsidTr="00397E79">
        <w:tc>
          <w:tcPr>
            <w:tcW w:w="846" w:type="dxa"/>
            <w:vAlign w:val="center"/>
          </w:tcPr>
          <w:p w14:paraId="39217A92" w14:textId="79CA740E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vAlign w:val="center"/>
          </w:tcPr>
          <w:p w14:paraId="54680370" w14:textId="2FB1C8FC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3558B5B5" w14:textId="11F71040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Memories of ex were triggered</w:t>
            </w:r>
          </w:p>
        </w:tc>
        <w:tc>
          <w:tcPr>
            <w:tcW w:w="2414" w:type="dxa"/>
            <w:vAlign w:val="center"/>
          </w:tcPr>
          <w:p w14:paraId="273FA850" w14:textId="65ABEB32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ocial</w:t>
            </w:r>
          </w:p>
        </w:tc>
      </w:tr>
      <w:tr w:rsidR="00BA540E" w:rsidRPr="008A4F53" w14:paraId="09D89B68" w14:textId="77777777" w:rsidTr="00397E79">
        <w:tc>
          <w:tcPr>
            <w:tcW w:w="846" w:type="dxa"/>
            <w:vAlign w:val="center"/>
          </w:tcPr>
          <w:p w14:paraId="47EB58E5" w14:textId="4EE64898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  <w:vAlign w:val="center"/>
          </w:tcPr>
          <w:p w14:paraId="2ABE2F18" w14:textId="6AC6771B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5D2186C1" w14:textId="4E37346D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Group chat was mean and triggered me</w:t>
            </w:r>
          </w:p>
        </w:tc>
        <w:tc>
          <w:tcPr>
            <w:tcW w:w="2414" w:type="dxa"/>
            <w:vAlign w:val="center"/>
          </w:tcPr>
          <w:p w14:paraId="6A3B8E8D" w14:textId="0C856CD5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ocial</w:t>
            </w:r>
          </w:p>
        </w:tc>
      </w:tr>
      <w:tr w:rsidR="00BA540E" w:rsidRPr="008A4F53" w14:paraId="3567D1A6" w14:textId="77777777" w:rsidTr="00397E79">
        <w:tc>
          <w:tcPr>
            <w:tcW w:w="846" w:type="dxa"/>
            <w:vAlign w:val="center"/>
          </w:tcPr>
          <w:p w14:paraId="55CE92A3" w14:textId="70F69DEF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  <w:vAlign w:val="center"/>
          </w:tcPr>
          <w:p w14:paraId="70DC5758" w14:textId="18D27C96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500FCCE5" w14:textId="36E316E2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Saw pictures that almost triggered me</w:t>
            </w:r>
          </w:p>
        </w:tc>
        <w:tc>
          <w:tcPr>
            <w:tcW w:w="2414" w:type="dxa"/>
            <w:vAlign w:val="center"/>
          </w:tcPr>
          <w:p w14:paraId="093445D6" w14:textId="53A61F51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/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NSSI 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content</w:t>
            </w:r>
            <w:proofErr w:type="spellEnd"/>
          </w:p>
        </w:tc>
      </w:tr>
      <w:tr w:rsidR="00BA540E" w:rsidRPr="008A4F53" w14:paraId="2180758F" w14:textId="77777777" w:rsidTr="00397E79">
        <w:tc>
          <w:tcPr>
            <w:tcW w:w="846" w:type="dxa"/>
            <w:vAlign w:val="center"/>
          </w:tcPr>
          <w:p w14:paraId="6AE29BE7" w14:textId="20CA56C2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  <w:vAlign w:val="center"/>
          </w:tcPr>
          <w:p w14:paraId="1283DB84" w14:textId="1867FA65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67890E53" w14:textId="40F1BB69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Memories resurfaced through private message</w:t>
            </w:r>
          </w:p>
        </w:tc>
        <w:tc>
          <w:tcPr>
            <w:tcW w:w="2414" w:type="dxa"/>
            <w:vAlign w:val="center"/>
          </w:tcPr>
          <w:p w14:paraId="0FF768E9" w14:textId="5CDD7F39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ocial</w:t>
            </w:r>
          </w:p>
        </w:tc>
      </w:tr>
      <w:tr w:rsidR="00BA540E" w:rsidRPr="008A4F53" w14:paraId="369ADA2C" w14:textId="77777777" w:rsidTr="00397E79">
        <w:tc>
          <w:tcPr>
            <w:tcW w:w="846" w:type="dxa"/>
            <w:vAlign w:val="center"/>
          </w:tcPr>
          <w:p w14:paraId="582AAA4B" w14:textId="7A13B57C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  <w:vAlign w:val="center"/>
          </w:tcPr>
          <w:p w14:paraId="77D3D3B0" w14:textId="0B7C5087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146CFBFA" w14:textId="14AF86C9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Pictures </w:t>
            </w:r>
            <w:proofErr w:type="spellStart"/>
            <w:r w:rsidRPr="008A4F53">
              <w:rPr>
                <w:rFonts w:ascii="Times New Roman" w:hAnsi="Times New Roman" w:cs="Times New Roman"/>
              </w:rPr>
              <w:t>almost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trigger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me</w:t>
            </w:r>
            <w:proofErr w:type="spellEnd"/>
          </w:p>
        </w:tc>
        <w:tc>
          <w:tcPr>
            <w:tcW w:w="2414" w:type="dxa"/>
            <w:vAlign w:val="center"/>
          </w:tcPr>
          <w:p w14:paraId="340B752C" w14:textId="2E98BA21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/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NSSI 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content</w:t>
            </w:r>
            <w:proofErr w:type="spellEnd"/>
          </w:p>
        </w:tc>
      </w:tr>
      <w:tr w:rsidR="00BA540E" w:rsidRPr="008A4F53" w14:paraId="481FBA20" w14:textId="77777777" w:rsidTr="00397E79">
        <w:tc>
          <w:tcPr>
            <w:tcW w:w="846" w:type="dxa"/>
            <w:vAlign w:val="center"/>
          </w:tcPr>
          <w:p w14:paraId="6DB0A4DF" w14:textId="181DB7AF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  <w:vAlign w:val="center"/>
          </w:tcPr>
          <w:p w14:paraId="2CB1E584" w14:textId="53A8F669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3FBEBF03" w14:textId="2CD2861E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Hate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comments</w:t>
            </w:r>
            <w:proofErr w:type="spellEnd"/>
          </w:p>
        </w:tc>
        <w:tc>
          <w:tcPr>
            <w:tcW w:w="2414" w:type="dxa"/>
            <w:vAlign w:val="center"/>
          </w:tcPr>
          <w:p w14:paraId="13B2A990" w14:textId="4C0D6418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ocial</w:t>
            </w:r>
          </w:p>
        </w:tc>
      </w:tr>
      <w:tr w:rsidR="00BA540E" w:rsidRPr="008A4F53" w14:paraId="77F9C95B" w14:textId="77777777" w:rsidTr="00397E79">
        <w:tc>
          <w:tcPr>
            <w:tcW w:w="846" w:type="dxa"/>
            <w:vAlign w:val="center"/>
          </w:tcPr>
          <w:p w14:paraId="04343C0A" w14:textId="2B1506C3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  <w:vAlign w:val="center"/>
          </w:tcPr>
          <w:p w14:paraId="62EFFA03" w14:textId="2D9A5273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2B572FA4" w14:textId="236FF01C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Saw triggering pictures on a friend's account that reminded me of my trauma</w:t>
            </w:r>
          </w:p>
        </w:tc>
        <w:tc>
          <w:tcPr>
            <w:tcW w:w="2414" w:type="dxa"/>
            <w:vAlign w:val="center"/>
          </w:tcPr>
          <w:p w14:paraId="4ACB654B" w14:textId="1497B3EA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/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NSSI 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content</w:t>
            </w:r>
            <w:proofErr w:type="spellEnd"/>
          </w:p>
        </w:tc>
      </w:tr>
      <w:tr w:rsidR="00F91D37" w:rsidRPr="008A4F53" w14:paraId="459ADACD" w14:textId="77777777" w:rsidTr="00397E79">
        <w:tc>
          <w:tcPr>
            <w:tcW w:w="846" w:type="dxa"/>
            <w:vAlign w:val="center"/>
          </w:tcPr>
          <w:p w14:paraId="44AEA377" w14:textId="097B96D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  <w:vAlign w:val="center"/>
          </w:tcPr>
          <w:p w14:paraId="7AC1EC5C" w14:textId="52D1110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7C958758" w14:textId="185B396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rgument in group chat, wasn't invited again</w:t>
            </w:r>
          </w:p>
        </w:tc>
        <w:tc>
          <w:tcPr>
            <w:tcW w:w="2414" w:type="dxa"/>
            <w:vAlign w:val="center"/>
          </w:tcPr>
          <w:p w14:paraId="0F7639FA" w14:textId="6303ED6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2368CFFB" w14:textId="77777777" w:rsidTr="00397E79">
        <w:tc>
          <w:tcPr>
            <w:tcW w:w="846" w:type="dxa"/>
            <w:vAlign w:val="center"/>
          </w:tcPr>
          <w:p w14:paraId="60C8C00A" w14:textId="6125E2D0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  <w:vAlign w:val="center"/>
          </w:tcPr>
          <w:p w14:paraId="107C2A1C" w14:textId="7CA6501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06682BEC" w14:textId="7EB57549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Argu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riends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A4F53">
              <w:rPr>
                <w:rFonts w:ascii="Times New Roman" w:hAnsi="Times New Roman" w:cs="Times New Roman"/>
              </w:rPr>
              <w:t>bullying</w:t>
            </w:r>
            <w:proofErr w:type="spellEnd"/>
          </w:p>
        </w:tc>
        <w:tc>
          <w:tcPr>
            <w:tcW w:w="2414" w:type="dxa"/>
            <w:vAlign w:val="center"/>
          </w:tcPr>
          <w:p w14:paraId="6569B59A" w14:textId="17CC7A0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243528A5" w14:textId="77777777" w:rsidTr="00397E79">
        <w:tc>
          <w:tcPr>
            <w:tcW w:w="846" w:type="dxa"/>
            <w:vAlign w:val="center"/>
          </w:tcPr>
          <w:p w14:paraId="06FF8D67" w14:textId="61B24A1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  <w:vAlign w:val="center"/>
          </w:tcPr>
          <w:p w14:paraId="14E06B42" w14:textId="272B233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007F775B" w14:textId="1261680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Was kicked out of group chat</w:t>
            </w:r>
          </w:p>
        </w:tc>
        <w:tc>
          <w:tcPr>
            <w:tcW w:w="2414" w:type="dxa"/>
            <w:vAlign w:val="center"/>
          </w:tcPr>
          <w:p w14:paraId="35129043" w14:textId="1283924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061FEF2E" w14:textId="77777777" w:rsidTr="00397E79">
        <w:tc>
          <w:tcPr>
            <w:tcW w:w="846" w:type="dxa"/>
            <w:vAlign w:val="center"/>
          </w:tcPr>
          <w:p w14:paraId="2664F9CD" w14:textId="6EED495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vAlign w:val="center"/>
          </w:tcPr>
          <w:p w14:paraId="0AD003FB" w14:textId="6F17144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69356F7D" w14:textId="3DE1C8B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Someone from school keeps texting me saying she's bored. I'm not her entertainment and I don't like being used for that.</w:t>
            </w:r>
          </w:p>
        </w:tc>
        <w:tc>
          <w:tcPr>
            <w:tcW w:w="2414" w:type="dxa"/>
            <w:vAlign w:val="center"/>
          </w:tcPr>
          <w:p w14:paraId="4202F28D" w14:textId="1AFA536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63E80D2F" w14:textId="77777777" w:rsidTr="00397E79">
        <w:tc>
          <w:tcPr>
            <w:tcW w:w="846" w:type="dxa"/>
            <w:vAlign w:val="center"/>
          </w:tcPr>
          <w:p w14:paraId="12277707" w14:textId="32B4338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0F0E0DAE" w14:textId="2265644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292F804A" w14:textId="19DDCFF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Argument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partner</w:t>
            </w:r>
            <w:proofErr w:type="spellEnd"/>
          </w:p>
        </w:tc>
        <w:tc>
          <w:tcPr>
            <w:tcW w:w="2414" w:type="dxa"/>
            <w:vAlign w:val="center"/>
          </w:tcPr>
          <w:p w14:paraId="1E595394" w14:textId="6A56EEA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43BA5E3A" w14:textId="77777777" w:rsidTr="00397E79">
        <w:tc>
          <w:tcPr>
            <w:tcW w:w="846" w:type="dxa"/>
            <w:vAlign w:val="center"/>
          </w:tcPr>
          <w:p w14:paraId="584EBBA9" w14:textId="6D894F6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18" w:type="dxa"/>
            <w:vAlign w:val="center"/>
          </w:tcPr>
          <w:p w14:paraId="5F821856" w14:textId="3FC5F10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SSI</w:t>
            </w:r>
          </w:p>
        </w:tc>
        <w:tc>
          <w:tcPr>
            <w:tcW w:w="4961" w:type="dxa"/>
            <w:vAlign w:val="center"/>
          </w:tcPr>
          <w:p w14:paraId="1CEC8232" w14:textId="6D8065D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Was disinvited from a party on WhatsApp</w:t>
            </w:r>
          </w:p>
        </w:tc>
        <w:tc>
          <w:tcPr>
            <w:tcW w:w="2414" w:type="dxa"/>
            <w:vAlign w:val="center"/>
          </w:tcPr>
          <w:p w14:paraId="384B81AB" w14:textId="06A3D05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</w:tbl>
    <w:p w14:paraId="53DF2F28" w14:textId="2A58AD8E" w:rsidR="00BA540E" w:rsidRPr="008A4F53" w:rsidRDefault="00BA540E" w:rsidP="008A4F53">
      <w:pPr>
        <w:spacing w:after="0"/>
        <w:rPr>
          <w:rFonts w:ascii="Times New Roman" w:hAnsi="Times New Roman" w:cs="Times New Roman"/>
          <w:lang w:val="en-US"/>
        </w:rPr>
      </w:pPr>
    </w:p>
    <w:p w14:paraId="2706F029" w14:textId="77777777" w:rsidR="00BA540E" w:rsidRPr="008A4F53" w:rsidRDefault="00BA540E" w:rsidP="008A4F53">
      <w:pPr>
        <w:rPr>
          <w:rFonts w:ascii="Times New Roman" w:hAnsi="Times New Roman" w:cs="Times New Roman"/>
          <w:lang w:val="en-US"/>
        </w:rPr>
      </w:pPr>
      <w:r w:rsidRPr="008A4F53">
        <w:rPr>
          <w:rFonts w:ascii="Times New Roman" w:hAnsi="Times New Roman" w:cs="Times New Roman"/>
          <w:lang w:val="en-US"/>
        </w:rPr>
        <w:br w:type="page"/>
      </w:r>
    </w:p>
    <w:p w14:paraId="7190038A" w14:textId="5998944B" w:rsidR="0079256B" w:rsidRPr="008A4F53" w:rsidRDefault="0079256B" w:rsidP="008A4F53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8A4F5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A34AB" w:rsidRPr="008A4F53">
        <w:rPr>
          <w:rFonts w:ascii="Times New Roman" w:hAnsi="Times New Roman" w:cs="Times New Roman"/>
          <w:b/>
          <w:bCs/>
          <w:lang w:val="en-US"/>
        </w:rPr>
        <w:t>4</w:t>
      </w:r>
      <w:r w:rsidRPr="008A4F53">
        <w:rPr>
          <w:rFonts w:ascii="Times New Roman" w:hAnsi="Times New Roman" w:cs="Times New Roman"/>
          <w:b/>
          <w:bCs/>
          <w:lang w:val="en-US"/>
        </w:rPr>
        <w:t>. List of real-life negative events.</w:t>
      </w:r>
    </w:p>
    <w:tbl>
      <w:tblPr>
        <w:tblStyle w:val="Tabellenraster"/>
        <w:tblW w:w="9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418"/>
        <w:gridCol w:w="5102"/>
        <w:gridCol w:w="2266"/>
      </w:tblGrid>
      <w:tr w:rsidR="00BA540E" w:rsidRPr="008A4F53" w14:paraId="42166DF4" w14:textId="77777777" w:rsidTr="00204CF7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6CA9A" w14:textId="042EAA91" w:rsidR="00FA4D74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72A9E" w14:textId="57072612" w:rsidR="00FA4D74" w:rsidRPr="008A4F53" w:rsidRDefault="00FA4D74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Group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AE3D7" w14:textId="1D45E964" w:rsidR="00FA4D74" w:rsidRPr="008A4F53" w:rsidRDefault="00FA4D74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Negative Event (</w:t>
            </w:r>
            <w:r w:rsidR="005A258F" w:rsidRPr="008A4F53">
              <w:rPr>
                <w:rFonts w:ascii="Times New Roman" w:hAnsi="Times New Roman" w:cs="Times New Roman"/>
                <w:b/>
                <w:bCs/>
                <w:lang w:val="en-US"/>
              </w:rPr>
              <w:t>Real</w:t>
            </w:r>
            <w:r w:rsidR="00FC5C47" w:rsidRPr="008A4F53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5A258F" w:rsidRPr="008A4F53">
              <w:rPr>
                <w:rFonts w:ascii="Times New Roman" w:hAnsi="Times New Roman" w:cs="Times New Roman"/>
                <w:b/>
                <w:bCs/>
                <w:lang w:val="en-US"/>
              </w:rPr>
              <w:t>Life</w:t>
            </w: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36CEC" w14:textId="1E2D2829" w:rsidR="00FA4D74" w:rsidRPr="008A4F53" w:rsidRDefault="00FA4D74" w:rsidP="008A4F5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F53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</w:tr>
      <w:tr w:rsidR="00F91D37" w:rsidRPr="008A4F53" w14:paraId="6AABAB9E" w14:textId="77777777" w:rsidTr="00204CF7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5E318D2" w14:textId="28F15BD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3BEF74" w14:textId="28BF5DC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3A5E1F33" w14:textId="63A6D42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My parents told me that if I didn't go to their university of choice across the world, they would actively work to deport me.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47DFAAE3" w14:textId="59090D3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15FFD512" w14:textId="77777777" w:rsidTr="00204CF7">
        <w:tc>
          <w:tcPr>
            <w:tcW w:w="846" w:type="dxa"/>
            <w:vAlign w:val="center"/>
          </w:tcPr>
          <w:p w14:paraId="1F50FBF6" w14:textId="4E5D254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vAlign w:val="center"/>
          </w:tcPr>
          <w:p w14:paraId="00DED115" w14:textId="507E3DB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7F07B564" w14:textId="1225188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Parents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argued</w:t>
            </w:r>
            <w:proofErr w:type="spellEnd"/>
          </w:p>
        </w:tc>
        <w:tc>
          <w:tcPr>
            <w:tcW w:w="2266" w:type="dxa"/>
            <w:vAlign w:val="center"/>
          </w:tcPr>
          <w:p w14:paraId="65C6C852" w14:textId="7CA0CD2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330C6815" w14:textId="77777777" w:rsidTr="00204CF7">
        <w:tc>
          <w:tcPr>
            <w:tcW w:w="846" w:type="dxa"/>
            <w:vAlign w:val="center"/>
          </w:tcPr>
          <w:p w14:paraId="7F78A343" w14:textId="666C6E1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8" w:type="dxa"/>
            <w:vAlign w:val="center"/>
          </w:tcPr>
          <w:p w14:paraId="521C4E6E" w14:textId="161270D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22F9AD00" w14:textId="342A0C3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Had an argument with my brother that escalated quickly</w:t>
            </w:r>
          </w:p>
        </w:tc>
        <w:tc>
          <w:tcPr>
            <w:tcW w:w="2266" w:type="dxa"/>
            <w:vAlign w:val="center"/>
          </w:tcPr>
          <w:p w14:paraId="5F6EA713" w14:textId="1ED72BB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742EBF62" w14:textId="77777777" w:rsidTr="00204CF7">
        <w:tc>
          <w:tcPr>
            <w:tcW w:w="846" w:type="dxa"/>
            <w:vAlign w:val="center"/>
          </w:tcPr>
          <w:p w14:paraId="77ADF131" w14:textId="68C8128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8" w:type="dxa"/>
            <w:vAlign w:val="center"/>
          </w:tcPr>
          <w:p w14:paraId="670AE4A0" w14:textId="5C7EEBD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27F1C9D5" w14:textId="4C24784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 xml:space="preserve">Dad prefers someone else </w:t>
            </w:r>
            <w:proofErr w:type="gramStart"/>
            <w:r w:rsidRPr="008A4F53">
              <w:rPr>
                <w:rFonts w:ascii="Times New Roman" w:hAnsi="Times New Roman" w:cs="Times New Roman"/>
                <w:lang w:val="en-US"/>
              </w:rPr>
              <w:t>at the moment</w:t>
            </w:r>
            <w:proofErr w:type="gramEnd"/>
          </w:p>
        </w:tc>
        <w:tc>
          <w:tcPr>
            <w:tcW w:w="2266" w:type="dxa"/>
            <w:vAlign w:val="center"/>
          </w:tcPr>
          <w:p w14:paraId="01D8C5F3" w14:textId="0C6EC67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142E9EC6" w14:textId="77777777" w:rsidTr="00204CF7">
        <w:tc>
          <w:tcPr>
            <w:tcW w:w="846" w:type="dxa"/>
            <w:vAlign w:val="center"/>
          </w:tcPr>
          <w:p w14:paraId="3D95FD5D" w14:textId="5E7C1C1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3E25A909" w14:textId="0C2BC41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45D2865A" w14:textId="2E26CF6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 xml:space="preserve">My 17-year-old friend is </w:t>
            </w:r>
            <w:proofErr w:type="gramStart"/>
            <w:r w:rsidRPr="008A4F53">
              <w:rPr>
                <w:rFonts w:ascii="Times New Roman" w:hAnsi="Times New Roman" w:cs="Times New Roman"/>
                <w:lang w:val="en-US"/>
              </w:rPr>
              <w:t>pregnant</w:t>
            </w:r>
            <w:proofErr w:type="gramEnd"/>
            <w:r w:rsidRPr="008A4F53">
              <w:rPr>
                <w:rFonts w:ascii="Times New Roman" w:hAnsi="Times New Roman" w:cs="Times New Roman"/>
                <w:lang w:val="en-US"/>
              </w:rPr>
              <w:t xml:space="preserve"> and we don't know what to do</w:t>
            </w:r>
          </w:p>
        </w:tc>
        <w:tc>
          <w:tcPr>
            <w:tcW w:w="2266" w:type="dxa"/>
            <w:vAlign w:val="center"/>
          </w:tcPr>
          <w:p w14:paraId="3878FA7F" w14:textId="6A6AA4B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4971DE30" w14:textId="77777777" w:rsidTr="00204CF7">
        <w:tc>
          <w:tcPr>
            <w:tcW w:w="846" w:type="dxa"/>
            <w:vAlign w:val="center"/>
          </w:tcPr>
          <w:p w14:paraId="1DA714CD" w14:textId="5A4E5DAB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8" w:type="dxa"/>
            <w:vAlign w:val="center"/>
          </w:tcPr>
          <w:p w14:paraId="2DD5B9D7" w14:textId="060DBC43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7B473DE0" w14:textId="21F052B4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Stubb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my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toe</w:t>
            </w:r>
            <w:proofErr w:type="spellEnd"/>
          </w:p>
        </w:tc>
        <w:tc>
          <w:tcPr>
            <w:tcW w:w="2266" w:type="dxa"/>
            <w:vAlign w:val="center"/>
          </w:tcPr>
          <w:p w14:paraId="771DB33B" w14:textId="6404FB70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ersonal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BA540E" w:rsidRPr="008A4F53" w14:paraId="3E5FED36" w14:textId="77777777" w:rsidTr="00204CF7">
        <w:tc>
          <w:tcPr>
            <w:tcW w:w="846" w:type="dxa"/>
            <w:vAlign w:val="center"/>
          </w:tcPr>
          <w:p w14:paraId="054C0BD7" w14:textId="0B6C559F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center"/>
          </w:tcPr>
          <w:p w14:paraId="516EF824" w14:textId="57FC0206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29327065" w14:textId="1BA18F85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8A4F53">
              <w:rPr>
                <w:rFonts w:ascii="Times New Roman" w:hAnsi="Times New Roman" w:cs="Times New Roman"/>
              </w:rPr>
              <w:t>customer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was </w:t>
            </w:r>
            <w:proofErr w:type="spellStart"/>
            <w:r w:rsidRPr="008A4F53">
              <w:rPr>
                <w:rFonts w:ascii="Times New Roman" w:hAnsi="Times New Roman" w:cs="Times New Roman"/>
              </w:rPr>
              <w:t>demanding</w:t>
            </w:r>
            <w:proofErr w:type="spellEnd"/>
          </w:p>
        </w:tc>
        <w:tc>
          <w:tcPr>
            <w:tcW w:w="2266" w:type="dxa"/>
            <w:vAlign w:val="center"/>
          </w:tcPr>
          <w:p w14:paraId="0F0E9B13" w14:textId="11A854CA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5F186DD3" w14:textId="77777777" w:rsidTr="00204CF7">
        <w:tc>
          <w:tcPr>
            <w:tcW w:w="846" w:type="dxa"/>
            <w:vAlign w:val="center"/>
          </w:tcPr>
          <w:p w14:paraId="0EEEB9BA" w14:textId="561D68D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8" w:type="dxa"/>
            <w:vAlign w:val="center"/>
          </w:tcPr>
          <w:p w14:paraId="7757D7A1" w14:textId="79E6760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7FF82B21" w14:textId="200BA9C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My mom said a bunch of triggering stuff I couldn't handle</w:t>
            </w:r>
          </w:p>
        </w:tc>
        <w:tc>
          <w:tcPr>
            <w:tcW w:w="2266" w:type="dxa"/>
            <w:vAlign w:val="center"/>
          </w:tcPr>
          <w:p w14:paraId="6E9B83B3" w14:textId="1A4F193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4D79781A" w14:textId="77777777" w:rsidTr="00204CF7">
        <w:tc>
          <w:tcPr>
            <w:tcW w:w="846" w:type="dxa"/>
            <w:vAlign w:val="center"/>
          </w:tcPr>
          <w:p w14:paraId="1DE10482" w14:textId="414BBCCC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8" w:type="dxa"/>
            <w:vAlign w:val="center"/>
          </w:tcPr>
          <w:p w14:paraId="5C76A254" w14:textId="194B8A58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4E3E45B5" w14:textId="7A7CDD34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Bad grade</w:t>
            </w:r>
          </w:p>
        </w:tc>
        <w:tc>
          <w:tcPr>
            <w:tcW w:w="2266" w:type="dxa"/>
            <w:vAlign w:val="center"/>
          </w:tcPr>
          <w:p w14:paraId="46051EC0" w14:textId="01C97D2A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BA540E" w:rsidRPr="008A4F53" w14:paraId="00F771D6" w14:textId="77777777" w:rsidTr="00204CF7">
        <w:tc>
          <w:tcPr>
            <w:tcW w:w="846" w:type="dxa"/>
            <w:vAlign w:val="center"/>
          </w:tcPr>
          <w:p w14:paraId="10B27AA4" w14:textId="1196BCE6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vAlign w:val="center"/>
          </w:tcPr>
          <w:p w14:paraId="2A17A831" w14:textId="02071FAC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689C25A2" w14:textId="233F10A6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Official </w:t>
            </w:r>
            <w:proofErr w:type="spellStart"/>
            <w:r w:rsidRPr="008A4F53">
              <w:rPr>
                <w:rFonts w:ascii="Times New Roman" w:hAnsi="Times New Roman" w:cs="Times New Roman"/>
              </w:rPr>
              <w:t>termination</w:t>
            </w:r>
            <w:proofErr w:type="spellEnd"/>
          </w:p>
        </w:tc>
        <w:tc>
          <w:tcPr>
            <w:tcW w:w="2266" w:type="dxa"/>
            <w:vAlign w:val="center"/>
          </w:tcPr>
          <w:p w14:paraId="495C9CC8" w14:textId="29D35514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74D4BD60" w14:textId="77777777" w:rsidTr="00204CF7">
        <w:tc>
          <w:tcPr>
            <w:tcW w:w="846" w:type="dxa"/>
            <w:vAlign w:val="center"/>
          </w:tcPr>
          <w:p w14:paraId="106B178C" w14:textId="5ED96E6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vAlign w:val="center"/>
          </w:tcPr>
          <w:p w14:paraId="7773049D" w14:textId="6656CAD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1284E211" w14:textId="456E746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My mom yelled at me because I couldn't find my Christmas money, which was last in her bag</w:t>
            </w:r>
          </w:p>
        </w:tc>
        <w:tc>
          <w:tcPr>
            <w:tcW w:w="2266" w:type="dxa"/>
            <w:vAlign w:val="center"/>
          </w:tcPr>
          <w:p w14:paraId="0EE1505D" w14:textId="31D2328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5023FCDD" w14:textId="77777777" w:rsidTr="00204CF7">
        <w:tc>
          <w:tcPr>
            <w:tcW w:w="846" w:type="dxa"/>
            <w:vAlign w:val="center"/>
          </w:tcPr>
          <w:p w14:paraId="45AEB6AE" w14:textId="566DAE73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8" w:type="dxa"/>
            <w:vAlign w:val="center"/>
          </w:tcPr>
          <w:p w14:paraId="5AA305E1" w14:textId="2AAFC31E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5102" w:type="dxa"/>
            <w:vAlign w:val="center"/>
          </w:tcPr>
          <w:p w14:paraId="3B256C52" w14:textId="6E859814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 xml:space="preserve">Lost </w:t>
            </w:r>
            <w:r w:rsidR="00CA6524" w:rsidRPr="008A4F53">
              <w:rPr>
                <w:rFonts w:ascii="Times New Roman" w:hAnsi="Times New Roman" w:cs="Times New Roman"/>
                <w:lang w:val="en-US"/>
              </w:rPr>
              <w:t>a</w:t>
            </w:r>
            <w:r w:rsidRPr="008A4F53">
              <w:rPr>
                <w:rFonts w:ascii="Times New Roman" w:hAnsi="Times New Roman" w:cs="Times New Roman"/>
                <w:lang w:val="en-US"/>
              </w:rPr>
              <w:t xml:space="preserve"> volleyball match (by a large margin)</w:t>
            </w:r>
          </w:p>
        </w:tc>
        <w:tc>
          <w:tcPr>
            <w:tcW w:w="2266" w:type="dxa"/>
            <w:vAlign w:val="center"/>
          </w:tcPr>
          <w:p w14:paraId="25B948A1" w14:textId="2B73A92D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3162C18F" w14:textId="77777777" w:rsidTr="00204CF7">
        <w:tc>
          <w:tcPr>
            <w:tcW w:w="846" w:type="dxa"/>
            <w:vAlign w:val="center"/>
          </w:tcPr>
          <w:p w14:paraId="5962BFA0" w14:textId="48CA58B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18" w:type="dxa"/>
            <w:vAlign w:val="center"/>
          </w:tcPr>
          <w:p w14:paraId="3C5E352B" w14:textId="33DD24C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052A7683" w14:textId="547360A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Argument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friend</w:t>
            </w:r>
          </w:p>
        </w:tc>
        <w:tc>
          <w:tcPr>
            <w:tcW w:w="2266" w:type="dxa"/>
            <w:vAlign w:val="center"/>
          </w:tcPr>
          <w:p w14:paraId="4911226E" w14:textId="001A12F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22BB3073" w14:textId="77777777" w:rsidTr="00204CF7">
        <w:tc>
          <w:tcPr>
            <w:tcW w:w="846" w:type="dxa"/>
            <w:vAlign w:val="center"/>
          </w:tcPr>
          <w:p w14:paraId="1FD5329E" w14:textId="15BAC771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8" w:type="dxa"/>
            <w:vAlign w:val="center"/>
          </w:tcPr>
          <w:p w14:paraId="5103A7DF" w14:textId="45D98A37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144BF300" w14:textId="694EFB85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Arriv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late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to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2266" w:type="dxa"/>
            <w:vAlign w:val="center"/>
          </w:tcPr>
          <w:p w14:paraId="40B60A70" w14:textId="162824BD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02D41F77" w14:textId="77777777" w:rsidTr="00204CF7">
        <w:tc>
          <w:tcPr>
            <w:tcW w:w="846" w:type="dxa"/>
            <w:vAlign w:val="center"/>
          </w:tcPr>
          <w:p w14:paraId="1E33F75C" w14:textId="3981F4C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8" w:type="dxa"/>
            <w:vAlign w:val="center"/>
          </w:tcPr>
          <w:p w14:paraId="4AA53C78" w14:textId="45982D3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400D9C57" w14:textId="161400E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rgument in the shared apartment, with tears</w:t>
            </w:r>
          </w:p>
        </w:tc>
        <w:tc>
          <w:tcPr>
            <w:tcW w:w="2266" w:type="dxa"/>
            <w:vAlign w:val="center"/>
          </w:tcPr>
          <w:p w14:paraId="653379CA" w14:textId="0788C2A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1AF38E26" w14:textId="77777777" w:rsidTr="00204CF7">
        <w:tc>
          <w:tcPr>
            <w:tcW w:w="846" w:type="dxa"/>
            <w:vAlign w:val="center"/>
          </w:tcPr>
          <w:p w14:paraId="1CA99A0C" w14:textId="4998F92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8" w:type="dxa"/>
            <w:vAlign w:val="center"/>
          </w:tcPr>
          <w:p w14:paraId="3187811F" w14:textId="7A0C14A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36715608" w14:textId="18733A6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Continu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arguing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2266" w:type="dxa"/>
            <w:vAlign w:val="center"/>
          </w:tcPr>
          <w:p w14:paraId="34FE4D98" w14:textId="1D0C26C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35EA7669" w14:textId="77777777" w:rsidTr="00204CF7">
        <w:tc>
          <w:tcPr>
            <w:tcW w:w="846" w:type="dxa"/>
            <w:vAlign w:val="center"/>
          </w:tcPr>
          <w:p w14:paraId="43B30AC4" w14:textId="0C9BD64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8" w:type="dxa"/>
            <w:vAlign w:val="center"/>
          </w:tcPr>
          <w:p w14:paraId="46B0EB27" w14:textId="3C827F20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0C3A0ADE" w14:textId="1793E91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People said things to me that were just not okay</w:t>
            </w:r>
          </w:p>
        </w:tc>
        <w:tc>
          <w:tcPr>
            <w:tcW w:w="2266" w:type="dxa"/>
            <w:vAlign w:val="center"/>
          </w:tcPr>
          <w:p w14:paraId="29BF9601" w14:textId="0B1DC03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2A22366F" w14:textId="77777777" w:rsidTr="00204CF7">
        <w:tc>
          <w:tcPr>
            <w:tcW w:w="846" w:type="dxa"/>
            <w:vAlign w:val="center"/>
          </w:tcPr>
          <w:p w14:paraId="7C3436C3" w14:textId="5177BAE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8" w:type="dxa"/>
            <w:vAlign w:val="center"/>
          </w:tcPr>
          <w:p w14:paraId="7A25DB76" w14:textId="7553CAB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19612B31" w14:textId="206109B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Argu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2266" w:type="dxa"/>
            <w:vAlign w:val="center"/>
          </w:tcPr>
          <w:p w14:paraId="3FC2AAE0" w14:textId="6BE2A24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168EDBAD" w14:textId="77777777" w:rsidTr="00204CF7">
        <w:tc>
          <w:tcPr>
            <w:tcW w:w="846" w:type="dxa"/>
            <w:vAlign w:val="center"/>
          </w:tcPr>
          <w:p w14:paraId="73BB3A48" w14:textId="794A25B4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18" w:type="dxa"/>
            <w:vAlign w:val="center"/>
          </w:tcPr>
          <w:p w14:paraId="70B7DF81" w14:textId="2A948B06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590641BC" w14:textId="45BF8C53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>Theft</w:t>
            </w:r>
          </w:p>
        </w:tc>
        <w:tc>
          <w:tcPr>
            <w:tcW w:w="2266" w:type="dxa"/>
            <w:vAlign w:val="center"/>
          </w:tcPr>
          <w:p w14:paraId="6014BC76" w14:textId="1D1628AD" w:rsidR="00BA540E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32EC57D8" w14:textId="77777777" w:rsidTr="00204CF7">
        <w:tc>
          <w:tcPr>
            <w:tcW w:w="846" w:type="dxa"/>
            <w:vAlign w:val="center"/>
          </w:tcPr>
          <w:p w14:paraId="7AAFE714" w14:textId="2C9558E9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lastRenderedPageBreak/>
              <w:t>36</w:t>
            </w:r>
          </w:p>
        </w:tc>
        <w:tc>
          <w:tcPr>
            <w:tcW w:w="1418" w:type="dxa"/>
            <w:vAlign w:val="center"/>
          </w:tcPr>
          <w:p w14:paraId="4940F58F" w14:textId="1FA6360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5C193C33" w14:textId="60771ED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Insults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rom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coworkers</w:t>
            </w:r>
            <w:proofErr w:type="spellEnd"/>
          </w:p>
        </w:tc>
        <w:tc>
          <w:tcPr>
            <w:tcW w:w="2266" w:type="dxa"/>
            <w:vAlign w:val="center"/>
          </w:tcPr>
          <w:p w14:paraId="4F2754C8" w14:textId="1E2C2D3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48AD107C" w14:textId="77777777" w:rsidTr="00204CF7">
        <w:tc>
          <w:tcPr>
            <w:tcW w:w="846" w:type="dxa"/>
            <w:vAlign w:val="center"/>
          </w:tcPr>
          <w:p w14:paraId="323000F9" w14:textId="7880B97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8" w:type="dxa"/>
            <w:vAlign w:val="center"/>
          </w:tcPr>
          <w:p w14:paraId="76A20D4C" w14:textId="4673840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41E50955" w14:textId="54E83F3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Was insulted by a stranger</w:t>
            </w:r>
          </w:p>
        </w:tc>
        <w:tc>
          <w:tcPr>
            <w:tcW w:w="2266" w:type="dxa"/>
            <w:vAlign w:val="center"/>
          </w:tcPr>
          <w:p w14:paraId="0AA3CAF0" w14:textId="60B9A9C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73BD0FCC" w14:textId="77777777" w:rsidTr="00204CF7">
        <w:tc>
          <w:tcPr>
            <w:tcW w:w="846" w:type="dxa"/>
            <w:vAlign w:val="center"/>
          </w:tcPr>
          <w:p w14:paraId="6CC8DA9D" w14:textId="7D58B7E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18" w:type="dxa"/>
            <w:vAlign w:val="center"/>
          </w:tcPr>
          <w:p w14:paraId="7077ACB9" w14:textId="589C15E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3A2A206E" w14:textId="6CCE9BB0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Argument </w:t>
            </w:r>
            <w:proofErr w:type="spellStart"/>
            <w:r w:rsidRPr="008A4F53">
              <w:rPr>
                <w:rFonts w:ascii="Times New Roman" w:hAnsi="Times New Roman" w:cs="Times New Roman"/>
              </w:rPr>
              <w:t>with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my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boyfriend</w:t>
            </w:r>
            <w:proofErr w:type="spellEnd"/>
          </w:p>
        </w:tc>
        <w:tc>
          <w:tcPr>
            <w:tcW w:w="2266" w:type="dxa"/>
            <w:vAlign w:val="center"/>
          </w:tcPr>
          <w:p w14:paraId="7D2AF319" w14:textId="4F1858D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6FDCA74A" w14:textId="77777777" w:rsidTr="00204CF7">
        <w:tc>
          <w:tcPr>
            <w:tcW w:w="846" w:type="dxa"/>
            <w:tcBorders>
              <w:bottom w:val="nil"/>
            </w:tcBorders>
            <w:vAlign w:val="center"/>
          </w:tcPr>
          <w:p w14:paraId="1DDF92A6" w14:textId="4F938AC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509A62D" w14:textId="7701C65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tcBorders>
              <w:bottom w:val="nil"/>
            </w:tcBorders>
            <w:vAlign w:val="center"/>
          </w:tcPr>
          <w:p w14:paraId="7E38C4D7" w14:textId="4D37A64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Sister, father, and I argued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62E46AA8" w14:textId="77DD8EC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47919ABC" w14:textId="77777777" w:rsidTr="00204CF7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810F55C" w14:textId="6A3F01B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A1A4EF" w14:textId="1A23D08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tcBorders>
              <w:top w:val="nil"/>
              <w:bottom w:val="nil"/>
            </w:tcBorders>
            <w:vAlign w:val="center"/>
          </w:tcPr>
          <w:p w14:paraId="4D414ED9" w14:textId="6AF3991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Was excluded and left behind by a group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5D7AB57E" w14:textId="629F3CF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16D13C45" w14:textId="77777777" w:rsidTr="00204CF7">
        <w:tc>
          <w:tcPr>
            <w:tcW w:w="846" w:type="dxa"/>
            <w:tcBorders>
              <w:top w:val="nil"/>
            </w:tcBorders>
            <w:vAlign w:val="center"/>
          </w:tcPr>
          <w:p w14:paraId="36DAAEBE" w14:textId="0E3220D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E6E81AA" w14:textId="6B029BE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tcBorders>
              <w:top w:val="nil"/>
            </w:tcBorders>
            <w:vAlign w:val="center"/>
          </w:tcPr>
          <w:p w14:paraId="7071645F" w14:textId="1E44B4E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Had an outing planned but my mom is sick, no one else can take over except a friend, which is not possible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4924760A" w14:textId="7690B3B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6B312156" w14:textId="77777777" w:rsidTr="00204CF7">
        <w:tc>
          <w:tcPr>
            <w:tcW w:w="846" w:type="dxa"/>
            <w:vAlign w:val="center"/>
          </w:tcPr>
          <w:p w14:paraId="16DE4FEE" w14:textId="342219D7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8" w:type="dxa"/>
            <w:vAlign w:val="center"/>
          </w:tcPr>
          <w:p w14:paraId="69AD1D26" w14:textId="5E250D11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314423C8" w14:textId="4CDD3944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My mom lost her phone</w:t>
            </w:r>
          </w:p>
        </w:tc>
        <w:tc>
          <w:tcPr>
            <w:tcW w:w="2266" w:type="dxa"/>
            <w:vAlign w:val="center"/>
          </w:tcPr>
          <w:p w14:paraId="1E1D757E" w14:textId="7623294B" w:rsidR="00BA540E" w:rsidRPr="008A4F53" w:rsidRDefault="00640684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BA540E" w:rsidRPr="008A4F53" w14:paraId="603DC222" w14:textId="77777777" w:rsidTr="00204CF7">
        <w:tc>
          <w:tcPr>
            <w:tcW w:w="846" w:type="dxa"/>
            <w:vAlign w:val="center"/>
          </w:tcPr>
          <w:p w14:paraId="675BDCD0" w14:textId="1B46291F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4A32FA18" w14:textId="4E733F15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20B13F17" w14:textId="5DEAD1C0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Did some sports after a long time, realized how much I've declined, which stressed me out</w:t>
            </w:r>
          </w:p>
        </w:tc>
        <w:tc>
          <w:tcPr>
            <w:tcW w:w="2266" w:type="dxa"/>
            <w:vAlign w:val="center"/>
          </w:tcPr>
          <w:p w14:paraId="4ACE1D10" w14:textId="3DF42825" w:rsidR="00BA540E" w:rsidRPr="008A4F53" w:rsidRDefault="00640684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BA540E" w:rsidRPr="008A4F53" w14:paraId="323E441A" w14:textId="77777777" w:rsidTr="00204CF7">
        <w:tc>
          <w:tcPr>
            <w:tcW w:w="846" w:type="dxa"/>
            <w:vAlign w:val="center"/>
          </w:tcPr>
          <w:p w14:paraId="03AAAA41" w14:textId="6DA43FD5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45523F4D" w14:textId="3647F6C6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7F5355F2" w14:textId="147D89BF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 harsh reminder of a part-time job I neglected and the associated guilt, feeling I exploited someone's trust</w:t>
            </w:r>
          </w:p>
        </w:tc>
        <w:tc>
          <w:tcPr>
            <w:tcW w:w="2266" w:type="dxa"/>
            <w:vAlign w:val="center"/>
          </w:tcPr>
          <w:p w14:paraId="3B15111C" w14:textId="5AB4DDB2" w:rsidR="00BA540E" w:rsidRPr="008A4F53" w:rsidRDefault="00640684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3C00BB1D" w14:textId="77777777" w:rsidTr="00204CF7">
        <w:tc>
          <w:tcPr>
            <w:tcW w:w="846" w:type="dxa"/>
            <w:vAlign w:val="center"/>
          </w:tcPr>
          <w:p w14:paraId="70FD9F02" w14:textId="5131C9B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8" w:type="dxa"/>
            <w:vAlign w:val="center"/>
          </w:tcPr>
          <w:p w14:paraId="4CCA0058" w14:textId="01D2E439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7C7C0A1B" w14:textId="2F1A137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Unexpected encounter with a mentally ill person that triggered me</w:t>
            </w:r>
          </w:p>
        </w:tc>
        <w:tc>
          <w:tcPr>
            <w:tcW w:w="2266" w:type="dxa"/>
            <w:vAlign w:val="center"/>
          </w:tcPr>
          <w:p w14:paraId="3D9C9B5B" w14:textId="48F7551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4B46A5A3" w14:textId="77777777" w:rsidTr="00204CF7">
        <w:tc>
          <w:tcPr>
            <w:tcW w:w="846" w:type="dxa"/>
            <w:vAlign w:val="center"/>
          </w:tcPr>
          <w:p w14:paraId="26218E31" w14:textId="7E14245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7058AB8A" w14:textId="128A0D7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14B9C0C0" w14:textId="1668B29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Had a date and waited 1-2 hours but they didn't show up</w:t>
            </w:r>
          </w:p>
        </w:tc>
        <w:tc>
          <w:tcPr>
            <w:tcW w:w="2266" w:type="dxa"/>
            <w:vAlign w:val="center"/>
          </w:tcPr>
          <w:p w14:paraId="352443B7" w14:textId="12E295B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6B557E7C" w14:textId="77777777" w:rsidTr="00204CF7">
        <w:tc>
          <w:tcPr>
            <w:tcW w:w="846" w:type="dxa"/>
            <w:vAlign w:val="center"/>
          </w:tcPr>
          <w:p w14:paraId="0D56D489" w14:textId="65C39DB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  <w:vAlign w:val="center"/>
          </w:tcPr>
          <w:p w14:paraId="57245666" w14:textId="55334EE5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28135D99" w14:textId="49980AD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 confrontation I don't know how to handle</w:t>
            </w:r>
          </w:p>
        </w:tc>
        <w:tc>
          <w:tcPr>
            <w:tcW w:w="2266" w:type="dxa"/>
            <w:vAlign w:val="center"/>
          </w:tcPr>
          <w:p w14:paraId="09FA888F" w14:textId="2A9BD80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2B8F897D" w14:textId="77777777" w:rsidTr="00204CF7">
        <w:tc>
          <w:tcPr>
            <w:tcW w:w="846" w:type="dxa"/>
            <w:vAlign w:val="center"/>
          </w:tcPr>
          <w:p w14:paraId="573C1293" w14:textId="1C86234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36A16D57" w14:textId="2C668EA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69EC7792" w14:textId="68E4DEF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Not a big deal, but my stepmother was a bit angry with me</w:t>
            </w:r>
          </w:p>
        </w:tc>
        <w:tc>
          <w:tcPr>
            <w:tcW w:w="2266" w:type="dxa"/>
            <w:vAlign w:val="center"/>
          </w:tcPr>
          <w:p w14:paraId="2FB41B7E" w14:textId="272129C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4FAFF3DB" w14:textId="77777777" w:rsidTr="00204CF7">
        <w:tc>
          <w:tcPr>
            <w:tcW w:w="846" w:type="dxa"/>
            <w:vAlign w:val="center"/>
          </w:tcPr>
          <w:p w14:paraId="70C2A8C1" w14:textId="61039A8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8" w:type="dxa"/>
            <w:vAlign w:val="center"/>
          </w:tcPr>
          <w:p w14:paraId="76D0DF42" w14:textId="757C0A0A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4611DD97" w14:textId="2F4A125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 xml:space="preserve">My brother yelled at me about something he gave me but forgot about. </w:t>
            </w:r>
            <w:r w:rsidRPr="008A4F53">
              <w:rPr>
                <w:rFonts w:ascii="Times New Roman" w:hAnsi="Times New Roman" w:cs="Times New Roman"/>
              </w:rPr>
              <w:t xml:space="preserve">Not a </w:t>
            </w:r>
            <w:proofErr w:type="spellStart"/>
            <w:r w:rsidRPr="008A4F53">
              <w:rPr>
                <w:rFonts w:ascii="Times New Roman" w:hAnsi="Times New Roman" w:cs="Times New Roman"/>
              </w:rPr>
              <w:t>big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deal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because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he </w:t>
            </w:r>
            <w:proofErr w:type="spellStart"/>
            <w:r w:rsidRPr="008A4F53">
              <w:rPr>
                <w:rFonts w:ascii="Times New Roman" w:hAnsi="Times New Roman" w:cs="Times New Roman"/>
              </w:rPr>
              <w:t>is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mentally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ill</w:t>
            </w:r>
            <w:proofErr w:type="spellEnd"/>
          </w:p>
        </w:tc>
        <w:tc>
          <w:tcPr>
            <w:tcW w:w="2266" w:type="dxa"/>
            <w:vAlign w:val="center"/>
          </w:tcPr>
          <w:p w14:paraId="366EB203" w14:textId="40C0FD60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202D7766" w14:textId="77777777" w:rsidTr="00204CF7">
        <w:tc>
          <w:tcPr>
            <w:tcW w:w="846" w:type="dxa"/>
            <w:vAlign w:val="center"/>
          </w:tcPr>
          <w:p w14:paraId="07FDA02E" w14:textId="624B268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27F6BF28" w14:textId="329A0C4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40102F15" w14:textId="47AEED1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Since Friday, when I mentioned what happened, I haven't felt good. My concentration, attention, and patience are completely gone. I feel only emptiness inside</w:t>
            </w:r>
          </w:p>
        </w:tc>
        <w:tc>
          <w:tcPr>
            <w:tcW w:w="2266" w:type="dxa"/>
            <w:vAlign w:val="center"/>
          </w:tcPr>
          <w:p w14:paraId="47EB1265" w14:textId="151685B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04EBB6D0" w14:textId="77777777" w:rsidTr="00204CF7">
        <w:tc>
          <w:tcPr>
            <w:tcW w:w="846" w:type="dxa"/>
            <w:vAlign w:val="center"/>
          </w:tcPr>
          <w:p w14:paraId="6E0C95CF" w14:textId="7812A0F9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73DC0C53" w14:textId="5AD505B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5BD1BC2B" w14:textId="1CCBA3B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 boy from the neighboring class committed suicide</w:t>
            </w:r>
          </w:p>
        </w:tc>
        <w:tc>
          <w:tcPr>
            <w:tcW w:w="2266" w:type="dxa"/>
            <w:vAlign w:val="center"/>
          </w:tcPr>
          <w:p w14:paraId="182CACBE" w14:textId="7FF66BC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5FBC09D9" w14:textId="77777777" w:rsidTr="00204CF7">
        <w:tc>
          <w:tcPr>
            <w:tcW w:w="846" w:type="dxa"/>
            <w:vAlign w:val="center"/>
          </w:tcPr>
          <w:p w14:paraId="0690DEA3" w14:textId="7DB661AC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vAlign w:val="center"/>
          </w:tcPr>
          <w:p w14:paraId="7EB9DA3E" w14:textId="3949DB4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3AF68438" w14:textId="4B547B12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 xml:space="preserve">I mentioned a friend's suicide in group </w:t>
            </w:r>
            <w:proofErr w:type="gramStart"/>
            <w:r w:rsidRPr="008A4F53">
              <w:rPr>
                <w:rFonts w:ascii="Times New Roman" w:hAnsi="Times New Roman" w:cs="Times New Roman"/>
                <w:lang w:val="en-US"/>
              </w:rPr>
              <w:t>therapy</w:t>
            </w:r>
            <w:proofErr w:type="gramEnd"/>
            <w:r w:rsidRPr="008A4F53">
              <w:rPr>
                <w:rFonts w:ascii="Times New Roman" w:hAnsi="Times New Roman" w:cs="Times New Roman"/>
                <w:lang w:val="en-US"/>
              </w:rPr>
              <w:t xml:space="preserve"> and it apparently upset others, making me feel very guilty</w:t>
            </w:r>
          </w:p>
        </w:tc>
        <w:tc>
          <w:tcPr>
            <w:tcW w:w="2266" w:type="dxa"/>
            <w:vAlign w:val="center"/>
          </w:tcPr>
          <w:p w14:paraId="1E3B3063" w14:textId="6998D96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740B67DF" w14:textId="77777777" w:rsidTr="00204CF7">
        <w:tc>
          <w:tcPr>
            <w:tcW w:w="846" w:type="dxa"/>
            <w:vAlign w:val="center"/>
          </w:tcPr>
          <w:p w14:paraId="34DCFB00" w14:textId="58CDEF0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1418" w:type="dxa"/>
            <w:vAlign w:val="center"/>
          </w:tcPr>
          <w:p w14:paraId="1C960000" w14:textId="616D4446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418AC10A" w14:textId="0302485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F53">
              <w:rPr>
                <w:rFonts w:ascii="Times New Roman" w:hAnsi="Times New Roman" w:cs="Times New Roman"/>
              </w:rPr>
              <w:t>Disinvited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rom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8A4F53">
              <w:rPr>
                <w:rFonts w:ascii="Times New Roman" w:hAnsi="Times New Roman" w:cs="Times New Roman"/>
              </w:rPr>
              <w:t>party</w:t>
            </w:r>
            <w:proofErr w:type="spellEnd"/>
          </w:p>
        </w:tc>
        <w:tc>
          <w:tcPr>
            <w:tcW w:w="2266" w:type="dxa"/>
            <w:vAlign w:val="center"/>
          </w:tcPr>
          <w:p w14:paraId="031C6997" w14:textId="6707ABA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2A4A6029" w14:textId="77777777" w:rsidTr="00204CF7">
        <w:tc>
          <w:tcPr>
            <w:tcW w:w="846" w:type="dxa"/>
            <w:vAlign w:val="center"/>
          </w:tcPr>
          <w:p w14:paraId="439367A3" w14:textId="6F56EC60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8" w:type="dxa"/>
            <w:vAlign w:val="center"/>
          </w:tcPr>
          <w:p w14:paraId="08FBA41F" w14:textId="37E10E57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38D3ECD0" w14:textId="099E138A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Work stress,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eeling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overwhelmed</w:t>
            </w:r>
            <w:proofErr w:type="spellEnd"/>
          </w:p>
        </w:tc>
        <w:tc>
          <w:tcPr>
            <w:tcW w:w="2266" w:type="dxa"/>
            <w:vAlign w:val="center"/>
          </w:tcPr>
          <w:p w14:paraId="3530C034" w14:textId="49607611" w:rsidR="00BA540E" w:rsidRPr="008A4F53" w:rsidRDefault="00640684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4ACC2644" w14:textId="77777777" w:rsidTr="00204CF7">
        <w:tc>
          <w:tcPr>
            <w:tcW w:w="846" w:type="dxa"/>
            <w:tcBorders>
              <w:bottom w:val="nil"/>
            </w:tcBorders>
            <w:vAlign w:val="center"/>
          </w:tcPr>
          <w:p w14:paraId="5B631121" w14:textId="74B7181B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2950186" w14:textId="4FF0026F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tcBorders>
              <w:bottom w:val="nil"/>
            </w:tcBorders>
            <w:vAlign w:val="center"/>
          </w:tcPr>
          <w:p w14:paraId="29681FB0" w14:textId="10605820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</w:rPr>
              <w:t xml:space="preserve">Impulsive </w:t>
            </w:r>
            <w:proofErr w:type="spellStart"/>
            <w:r w:rsidRPr="008A4F53">
              <w:rPr>
                <w:rFonts w:ascii="Times New Roman" w:hAnsi="Times New Roman" w:cs="Times New Roman"/>
              </w:rPr>
              <w:t>behavior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4F53">
              <w:rPr>
                <w:rFonts w:ascii="Times New Roman" w:hAnsi="Times New Roman" w:cs="Times New Roman"/>
              </w:rPr>
              <w:t>from</w:t>
            </w:r>
            <w:proofErr w:type="spellEnd"/>
            <w:r w:rsidRPr="008A4F53">
              <w:rPr>
                <w:rFonts w:ascii="Times New Roman" w:hAnsi="Times New Roman" w:cs="Times New Roman"/>
              </w:rPr>
              <w:t xml:space="preserve"> relatives</w:t>
            </w:r>
          </w:p>
        </w:tc>
        <w:tc>
          <w:tcPr>
            <w:tcW w:w="2266" w:type="dxa"/>
            <w:tcBorders>
              <w:bottom w:val="nil"/>
            </w:tcBorders>
            <w:vAlign w:val="center"/>
          </w:tcPr>
          <w:p w14:paraId="1A946AA6" w14:textId="55343CC4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8A4F53" w14:paraId="7F2F6FEB" w14:textId="77777777" w:rsidTr="00204CF7"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A1C7E94" w14:textId="2F24C01E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30CAC2" w14:textId="459A4C91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tcBorders>
              <w:top w:val="nil"/>
              <w:bottom w:val="nil"/>
            </w:tcBorders>
            <w:vAlign w:val="center"/>
          </w:tcPr>
          <w:p w14:paraId="64DF49E5" w14:textId="448A59BB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I got my period even though my endocrinologist prescribed the pill, and I haven't had it since then.</w:t>
            </w:r>
            <w:r w:rsidR="00204CF7" w:rsidRPr="008A4F5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F53">
              <w:rPr>
                <w:rFonts w:ascii="Times New Roman" w:hAnsi="Times New Roman" w:cs="Times New Roman"/>
                <w:lang w:val="en-US"/>
              </w:rPr>
              <w:t>Gives me gender dysphoria</w:t>
            </w:r>
          </w:p>
        </w:tc>
        <w:tc>
          <w:tcPr>
            <w:tcW w:w="2266" w:type="dxa"/>
            <w:tcBorders>
              <w:top w:val="nil"/>
              <w:bottom w:val="nil"/>
            </w:tcBorders>
            <w:vAlign w:val="center"/>
          </w:tcPr>
          <w:p w14:paraId="6522B2BA" w14:textId="1526BCC0" w:rsidR="00BA540E" w:rsidRPr="008A4F53" w:rsidRDefault="00CA6524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  <w:tr w:rsidR="00F91D37" w:rsidRPr="008A4F53" w14:paraId="4FFD4743" w14:textId="77777777" w:rsidTr="00204CF7">
        <w:tc>
          <w:tcPr>
            <w:tcW w:w="846" w:type="dxa"/>
            <w:tcBorders>
              <w:top w:val="nil"/>
            </w:tcBorders>
            <w:vAlign w:val="center"/>
          </w:tcPr>
          <w:p w14:paraId="619C0ECA" w14:textId="2FEAFF90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AF03EAA" w14:textId="4B78344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tcBorders>
              <w:top w:val="nil"/>
            </w:tcBorders>
            <w:vAlign w:val="center"/>
          </w:tcPr>
          <w:p w14:paraId="2DA0CD16" w14:textId="2DCE770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rgued with sister, but reconciled</w:t>
            </w:r>
          </w:p>
        </w:tc>
        <w:tc>
          <w:tcPr>
            <w:tcW w:w="2266" w:type="dxa"/>
            <w:tcBorders>
              <w:top w:val="nil"/>
            </w:tcBorders>
            <w:vAlign w:val="center"/>
          </w:tcPr>
          <w:p w14:paraId="0CE889DB" w14:textId="3E56C23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2B6B95AF" w14:textId="77777777" w:rsidTr="00204CF7">
        <w:tc>
          <w:tcPr>
            <w:tcW w:w="846" w:type="dxa"/>
            <w:vAlign w:val="center"/>
          </w:tcPr>
          <w:p w14:paraId="118E6FCD" w14:textId="655B07C9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8" w:type="dxa"/>
            <w:vAlign w:val="center"/>
          </w:tcPr>
          <w:p w14:paraId="2063CD7D" w14:textId="5D79C328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2FCEE8DC" w14:textId="64B9EBC3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fraid my friend will leave me, intense self-hatred</w:t>
            </w:r>
          </w:p>
        </w:tc>
        <w:tc>
          <w:tcPr>
            <w:tcW w:w="2266" w:type="dxa"/>
            <w:vAlign w:val="center"/>
          </w:tcPr>
          <w:p w14:paraId="2FC81F75" w14:textId="5494690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F91D37" w:rsidRPr="008A4F53" w14:paraId="09377B90" w14:textId="77777777" w:rsidTr="00204CF7">
        <w:tc>
          <w:tcPr>
            <w:tcW w:w="846" w:type="dxa"/>
            <w:vAlign w:val="center"/>
          </w:tcPr>
          <w:p w14:paraId="3BC6E7F9" w14:textId="70468701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8" w:type="dxa"/>
            <w:vAlign w:val="center"/>
          </w:tcPr>
          <w:p w14:paraId="58BE1751" w14:textId="2340C70D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0F9172CB" w14:textId="4B9680F7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A stressful conversation about my health, I wasn't taken seriously</w:t>
            </w:r>
          </w:p>
        </w:tc>
        <w:tc>
          <w:tcPr>
            <w:tcW w:w="2266" w:type="dxa"/>
            <w:vAlign w:val="center"/>
          </w:tcPr>
          <w:p w14:paraId="59ED8C98" w14:textId="71FE5CAE" w:rsidR="00F91D37" w:rsidRPr="008A4F53" w:rsidRDefault="00F91D37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erpersonal/social</w:t>
            </w:r>
          </w:p>
        </w:tc>
      </w:tr>
      <w:tr w:rsidR="00BA540E" w:rsidRPr="00BA540E" w14:paraId="5530537E" w14:textId="77777777" w:rsidTr="00204CF7">
        <w:tc>
          <w:tcPr>
            <w:tcW w:w="846" w:type="dxa"/>
            <w:vAlign w:val="center"/>
          </w:tcPr>
          <w:p w14:paraId="4CC685C3" w14:textId="5CB61B29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vAlign w:val="center"/>
          </w:tcPr>
          <w:p w14:paraId="77066B9E" w14:textId="0720F852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NSSI</w:t>
            </w:r>
          </w:p>
        </w:tc>
        <w:tc>
          <w:tcPr>
            <w:tcW w:w="5102" w:type="dxa"/>
            <w:vAlign w:val="center"/>
          </w:tcPr>
          <w:p w14:paraId="4C5B8E2C" w14:textId="67DE5780" w:rsidR="00BA540E" w:rsidRPr="008A4F53" w:rsidRDefault="00BA540E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lang w:val="en-US"/>
              </w:rPr>
              <w:t>Realized I can't study properly for the test because the teacher doesn't explain why certain steps are taken</w:t>
            </w:r>
          </w:p>
        </w:tc>
        <w:tc>
          <w:tcPr>
            <w:tcW w:w="2266" w:type="dxa"/>
            <w:vAlign w:val="center"/>
          </w:tcPr>
          <w:p w14:paraId="6F6A1EE6" w14:textId="4624ED17" w:rsidR="00BA540E" w:rsidRPr="00BA540E" w:rsidRDefault="00CA6524" w:rsidP="008A4F5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A4F53">
              <w:rPr>
                <w:rFonts w:ascii="Times New Roman" w:hAnsi="Times New Roman" w:cs="Times New Roman"/>
                <w:color w:val="000000"/>
              </w:rPr>
              <w:t>Intrapersonal</w:t>
            </w:r>
            <w:r w:rsidR="00BA540E" w:rsidRPr="008A4F53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BA540E" w:rsidRPr="008A4F53">
              <w:rPr>
                <w:rFonts w:ascii="Times New Roman" w:hAnsi="Times New Roman" w:cs="Times New Roman"/>
                <w:color w:val="000000"/>
              </w:rPr>
              <w:t>work</w:t>
            </w:r>
            <w:proofErr w:type="spellEnd"/>
            <w:r w:rsidR="00BA540E" w:rsidRPr="008A4F53">
              <w:rPr>
                <w:rFonts w:ascii="Times New Roman" w:hAnsi="Times New Roman" w:cs="Times New Roman"/>
                <w:color w:val="000000"/>
              </w:rPr>
              <w:t xml:space="preserve"> stress</w:t>
            </w:r>
          </w:p>
        </w:tc>
      </w:tr>
    </w:tbl>
    <w:p w14:paraId="56C37860" w14:textId="77777777" w:rsidR="00FA4D74" w:rsidRPr="00BA540E" w:rsidRDefault="00FA4D74" w:rsidP="008A4F53">
      <w:pPr>
        <w:spacing w:after="0"/>
        <w:rPr>
          <w:rFonts w:ascii="Times New Roman" w:hAnsi="Times New Roman" w:cs="Times New Roman"/>
          <w:lang w:val="en-US"/>
        </w:rPr>
      </w:pPr>
    </w:p>
    <w:p w14:paraId="774DF368" w14:textId="77777777" w:rsidR="00FA4D74" w:rsidRPr="00BA540E" w:rsidRDefault="00FA4D74" w:rsidP="008A4F53">
      <w:pPr>
        <w:spacing w:after="0"/>
        <w:rPr>
          <w:rFonts w:ascii="Times New Roman" w:hAnsi="Times New Roman" w:cs="Times New Roman"/>
          <w:lang w:val="en-US"/>
        </w:rPr>
      </w:pPr>
    </w:p>
    <w:p w14:paraId="36D2125E" w14:textId="77777777" w:rsidR="00FA4D74" w:rsidRPr="00BA540E" w:rsidRDefault="00FA4D74" w:rsidP="008A4F53">
      <w:pPr>
        <w:spacing w:after="0"/>
        <w:rPr>
          <w:rFonts w:ascii="Times New Roman" w:hAnsi="Times New Roman" w:cs="Times New Roman"/>
          <w:lang w:val="en-US"/>
        </w:rPr>
      </w:pPr>
    </w:p>
    <w:p w14:paraId="7FF27BA5" w14:textId="77777777" w:rsidR="00FA4D74" w:rsidRPr="00BA540E" w:rsidRDefault="00FA4D74" w:rsidP="008A4F53">
      <w:pPr>
        <w:spacing w:after="0"/>
        <w:rPr>
          <w:rFonts w:ascii="Times New Roman" w:hAnsi="Times New Roman" w:cs="Times New Roman"/>
          <w:lang w:val="en-US"/>
        </w:rPr>
      </w:pPr>
    </w:p>
    <w:p w14:paraId="4F32F205" w14:textId="77777777" w:rsidR="00FA4D74" w:rsidRPr="00BA540E" w:rsidRDefault="00FA4D74" w:rsidP="008A4F53">
      <w:pPr>
        <w:spacing w:after="0"/>
        <w:rPr>
          <w:rFonts w:ascii="Times New Roman" w:hAnsi="Times New Roman" w:cs="Times New Roman"/>
          <w:lang w:val="en-US"/>
        </w:rPr>
      </w:pPr>
    </w:p>
    <w:sectPr w:rsidR="00FA4D74" w:rsidRPr="00BA54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74"/>
    <w:rsid w:val="00036701"/>
    <w:rsid w:val="000C3A3B"/>
    <w:rsid w:val="0010297C"/>
    <w:rsid w:val="00136CBD"/>
    <w:rsid w:val="0015729D"/>
    <w:rsid w:val="00204CF7"/>
    <w:rsid w:val="00213230"/>
    <w:rsid w:val="002F3973"/>
    <w:rsid w:val="00390B4D"/>
    <w:rsid w:val="00397E79"/>
    <w:rsid w:val="003F0300"/>
    <w:rsid w:val="00476842"/>
    <w:rsid w:val="005A258F"/>
    <w:rsid w:val="005B43C6"/>
    <w:rsid w:val="005D010D"/>
    <w:rsid w:val="005D3E13"/>
    <w:rsid w:val="00640684"/>
    <w:rsid w:val="00646DC7"/>
    <w:rsid w:val="0065199E"/>
    <w:rsid w:val="006C318F"/>
    <w:rsid w:val="006E3873"/>
    <w:rsid w:val="00717FE9"/>
    <w:rsid w:val="0079256B"/>
    <w:rsid w:val="007964C6"/>
    <w:rsid w:val="007A0773"/>
    <w:rsid w:val="008A4F53"/>
    <w:rsid w:val="00901C85"/>
    <w:rsid w:val="009B4514"/>
    <w:rsid w:val="009C5419"/>
    <w:rsid w:val="00A070BA"/>
    <w:rsid w:val="00A119B4"/>
    <w:rsid w:val="00AA18A2"/>
    <w:rsid w:val="00BA540E"/>
    <w:rsid w:val="00C4594B"/>
    <w:rsid w:val="00C50A87"/>
    <w:rsid w:val="00CA6524"/>
    <w:rsid w:val="00CB4961"/>
    <w:rsid w:val="00D20C21"/>
    <w:rsid w:val="00D6310F"/>
    <w:rsid w:val="00D842D2"/>
    <w:rsid w:val="00DA0AA7"/>
    <w:rsid w:val="00DC5C3E"/>
    <w:rsid w:val="00E94938"/>
    <w:rsid w:val="00EA0A10"/>
    <w:rsid w:val="00EA34AB"/>
    <w:rsid w:val="00F8016B"/>
    <w:rsid w:val="00F91D37"/>
    <w:rsid w:val="00FA0025"/>
    <w:rsid w:val="00FA4D74"/>
    <w:rsid w:val="00FC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1CF206"/>
  <w15:chartTrackingRefBased/>
  <w15:docId w15:val="{EFD792C7-51E2-4544-9DB7-D6AD8DA12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A4D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4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4D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4D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4D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4D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4D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4D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4D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4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4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4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4D7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4D7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4D7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4D7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4D7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4D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4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A4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4D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4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4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A4D7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4D7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A4D7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4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4D7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4D7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A4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1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oreis</dc:creator>
  <cp:keywords/>
  <dc:description/>
  <cp:lastModifiedBy>Andreas Goreis</cp:lastModifiedBy>
  <cp:revision>34</cp:revision>
  <dcterms:created xsi:type="dcterms:W3CDTF">2024-07-02T18:50:00Z</dcterms:created>
  <dcterms:modified xsi:type="dcterms:W3CDTF">2024-11-17T23:17:00Z</dcterms:modified>
</cp:coreProperties>
</file>